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9AF1" w14:textId="599D37C2" w:rsidR="00A4201F" w:rsidRPr="0089464A" w:rsidRDefault="00A4201F">
      <w:pPr>
        <w:rPr>
          <w:rFonts w:ascii="Arial" w:hAnsi="Arial" w:cs="Arial"/>
          <w:b/>
          <w:bCs/>
          <w:sz w:val="22"/>
          <w:szCs w:val="22"/>
        </w:rPr>
      </w:pPr>
      <w:r w:rsidRPr="0089464A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="006804E0">
        <w:rPr>
          <w:rFonts w:ascii="Arial" w:hAnsi="Arial" w:cs="Arial"/>
          <w:b/>
          <w:bCs/>
          <w:sz w:val="22"/>
          <w:szCs w:val="22"/>
        </w:rPr>
        <w:t>Primers</w:t>
      </w:r>
      <w:r w:rsidRPr="0089464A">
        <w:rPr>
          <w:rFonts w:ascii="Arial" w:hAnsi="Arial" w:cs="Arial"/>
          <w:b/>
          <w:bCs/>
          <w:sz w:val="22"/>
          <w:szCs w:val="22"/>
        </w:rPr>
        <w:t xml:space="preserve"> used in the study</w:t>
      </w:r>
    </w:p>
    <w:p w14:paraId="044B808C" w14:textId="5F8F3BAC" w:rsidR="00F10EFD" w:rsidRPr="0089464A" w:rsidRDefault="00F10EF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7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1620"/>
        <w:gridCol w:w="6660"/>
        <w:gridCol w:w="1260"/>
      </w:tblGrid>
      <w:tr w:rsidR="00F10EFD" w:rsidRPr="0089464A" w14:paraId="621CDDEB" w14:textId="77777777" w:rsidTr="00B13578">
        <w:trPr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1760" w14:textId="05C87859" w:rsidR="00F10EFD" w:rsidRPr="0089464A" w:rsidRDefault="00F10EFD" w:rsidP="00F10EFD">
            <w:pPr>
              <w:pStyle w:val="Normal1"/>
              <w:spacing w:line="240" w:lineRule="auto"/>
              <w:ind w:left="-140" w:firstLine="30"/>
              <w:jc w:val="center"/>
              <w:rPr>
                <w:b/>
                <w:bCs/>
              </w:rPr>
            </w:pPr>
            <w:r w:rsidRPr="0089464A">
              <w:rPr>
                <w:b/>
                <w:bCs/>
              </w:rPr>
              <w:t>Bacteria/Purpos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7CBD" w14:textId="77777777" w:rsidR="00F10EFD" w:rsidRPr="0089464A" w:rsidRDefault="00F10EFD" w:rsidP="00626172">
            <w:pPr>
              <w:pStyle w:val="Normal1"/>
              <w:spacing w:line="240" w:lineRule="auto"/>
              <w:ind w:left="-140" w:firstLine="30"/>
              <w:jc w:val="center"/>
              <w:rPr>
                <w:b/>
                <w:bCs/>
              </w:rPr>
            </w:pPr>
            <w:r w:rsidRPr="0089464A">
              <w:rPr>
                <w:b/>
                <w:bCs/>
              </w:rPr>
              <w:t>Name</w:t>
            </w:r>
          </w:p>
        </w:tc>
        <w:tc>
          <w:tcPr>
            <w:tcW w:w="7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47B6" w14:textId="77777777" w:rsidR="00F10EFD" w:rsidRPr="0089464A" w:rsidRDefault="00F10EFD" w:rsidP="00626172">
            <w:pPr>
              <w:pStyle w:val="Normal1"/>
              <w:spacing w:line="240" w:lineRule="auto"/>
              <w:ind w:left="-140" w:firstLine="30"/>
              <w:jc w:val="center"/>
              <w:rPr>
                <w:b/>
                <w:bCs/>
              </w:rPr>
            </w:pPr>
            <w:r w:rsidRPr="0089464A">
              <w:rPr>
                <w:b/>
                <w:bCs/>
              </w:rPr>
              <w:t>Primer sequences (5’-3’)</w:t>
            </w:r>
          </w:p>
        </w:tc>
      </w:tr>
      <w:tr w:rsidR="00B13578" w:rsidRPr="0089464A" w14:paraId="2C465183" w14:textId="77777777" w:rsidTr="00B13578">
        <w:trPr>
          <w:trHeight w:val="128"/>
        </w:trPr>
        <w:tc>
          <w:tcPr>
            <w:tcW w:w="1079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DB71B" w14:textId="78056BC3" w:rsidR="00B13578" w:rsidRPr="0089464A" w:rsidRDefault="00B13578" w:rsidP="00B13578">
            <w:pPr>
              <w:pStyle w:val="Normal1"/>
              <w:spacing w:line="240" w:lineRule="auto"/>
              <w:ind w:left="-140" w:firstLine="30"/>
            </w:pPr>
            <w:r w:rsidRPr="0089464A">
              <w:rPr>
                <w:bCs/>
                <w:i/>
              </w:rPr>
              <w:t xml:space="preserve">   S. pneumoniae </w:t>
            </w:r>
            <w:r w:rsidRPr="0089464A">
              <w:rPr>
                <w:bCs/>
              </w:rPr>
              <w:t>mutant construction</w:t>
            </w:r>
          </w:p>
        </w:tc>
      </w:tr>
      <w:tr w:rsidR="002649B9" w:rsidRPr="0089464A" w14:paraId="53820FAF" w14:textId="77777777" w:rsidTr="00B13578">
        <w:trPr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EC1A" w14:textId="2E2CD8B6" w:rsidR="002649B9" w:rsidRPr="0089464A" w:rsidRDefault="002649B9" w:rsidP="00626172">
            <w:pPr>
              <w:pStyle w:val="Normal1"/>
              <w:spacing w:line="240" w:lineRule="auto"/>
              <w:ind w:left="-140" w:firstLine="30"/>
              <w:jc w:val="center"/>
              <w:rPr>
                <w:iCs/>
              </w:rPr>
            </w:pPr>
          </w:p>
        </w:tc>
        <w:tc>
          <w:tcPr>
            <w:tcW w:w="954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85E3" w14:textId="22B001F0" w:rsidR="002649B9" w:rsidRPr="00ED3779" w:rsidRDefault="00ED3779" w:rsidP="00ED3779">
            <w:r>
              <w:rPr>
                <w:rFonts w:ascii="Arial" w:hAnsi="Arial" w:cs="Arial"/>
                <w:iCs/>
                <w:sz w:val="22"/>
                <w:szCs w:val="22"/>
              </w:rPr>
              <w:t>Construction was done using</w:t>
            </w:r>
            <w:r w:rsidR="00B13578" w:rsidRPr="008946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464A" w:rsidRPr="0089464A">
              <w:rPr>
                <w:rFonts w:ascii="Arial" w:hAnsi="Arial" w:cs="Arial"/>
                <w:sz w:val="22"/>
                <w:szCs w:val="22"/>
              </w:rPr>
              <w:t>Janus cassette</w:t>
            </w:r>
            <w:r w:rsidR="0089464A" w:rsidRPr="008946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lzc2FjPC9BdXRob3I+PFllYXI+MjAyMTwvWWVhcj48
UmVjTnVtPjY4PC9SZWNOdW0+PERpc3BsYXlUZXh0PjxzdHlsZSBmYWNlPSJzdXBlcnNjcmlwdCI+
MSwyPC9zdHlsZT48L0Rpc3BsYXlUZXh0PjxyZWNvcmQ+PHJlYy1udW1iZXI+Njg8L3JlYy1udW1i
ZXI+PGZvcmVpZ24ta2V5cz48a2V5IGFwcD0iRU4iIGRiLWlkPSIyeDJyNXR2emx2MHRhbGVlczli
cHcwcGpheHYydnowYXd3ZTIiIHRpbWVzdGFtcD0iMTY1OTM4NzI5NyI+Njg8L2tleT48L2ZvcmVp
Z24ta2V5cz48cmVmLXR5cGUgbmFtZT0iSm91cm5hbCBBcnRpY2xlIj4xNzwvcmVmLXR5cGU+PGNv
bnRyaWJ1dG9ycz48YXV0aG9ycz48YXV0aG9yPkJyaXNzYWMsIFQuPC9hdXRob3I+PGF1dGhvcj5N
YXJ0aW5leiwgRS48L2F1dGhvcj48YXV0aG9yPktydWNrb3csIEsuIEwuPC9hdXRob3I+PGF1dGhv
cj5SaWVnbGVyLCBBLiBOLjwvYXV0aG9yPjxhdXRob3I+R2FuYWllLCBGLjwvYXV0aG9yPjxhdXRo
b3I+SW0sIEguPC9hdXRob3I+PGF1dGhvcj5CYWtzaGksIFMuPC9hdXRob3I+PGF1dGhvcj5BcnJv
eW8tRGlheiwgTi4gTS48L2F1dGhvcj48YXV0aG9yPlNwZW5jZXIsIEIuIEwuPC9hdXRob3I+PGF1
dGhvcj5TYWFkLCBKLiBTLjwvYXV0aG9yPjxhdXRob3I+TmFobSwgTS4gSC48L2F1dGhvcj48YXV0
aG9yPk9yaWh1ZWxhLCBDLiBKLjwvYXV0aG9yPjwvYXV0aG9ycz48L2NvbnRyaWJ1dG9ycz48YXV0
aC1hZGRyZXNzPkRlcGFydG1lbnQgb2YgTWljcm9iaW9sb2d5LCBTY2hvb2wgb2YgTWVkaWNpbmUs
IFVuaXZlcnNpdHkgb2YgQWxhYmFtYSBhdCBCaXJtaW5naGFtZ3JpZC4yNjU4OTIuMiwgQmlybWlu
Z2hhbSwgQWxhYmFtYSwgVVNBLiYjeEQ7RGl2aXNpb24gb2YgUHVsbW9uYXJ5LCBBbGxlcmd5LCBh
bmQgQ3JpdGljYWwgQ2FyZSBNZWRpY2luZSwgRGVwYXJ0bWVudCBvZiBNZWRpY2luZSwgVW5pdmVy
c2l0eSBvZiBBbGFiYW1hIGF0IEJpcm1pbmdoYW1ncmlkLjI2NTg5Mi4yLCBCaXJtaW5naGFtLCBB
bGFiYW1hLCBVU0EuPC9hdXRoLWFkZHJlc3M+PHRpdGxlcz48dGl0bGU+Q2Fwc3VsZSBQcm9tb3Rl
cyBJbnRyYWNlbGx1bGFyIFN1cnZpdmFsIGFuZCBWYXNjdWxhciBFbmRvdGhlbGlhbCBDZWxsIFRy
YW5zbG9jYXRpb24gZHVyaW5nIEludmFzaXZlIFBuZXVtb2NvY2NhbCBEaXNlYXNlPC90aXRsZT48
c2Vjb25kYXJ5LXRpdGxlPm1CaW88L3NlY29uZGFyeS10aXRsZT48L3RpdGxlcz48cGVyaW9kaWNh
bD48ZnVsbC10aXRsZT5tQmlvPC9mdWxsLXRpdGxlPjwvcGVyaW9kaWNhbD48cGFnZXM+ZTAyNTE2
MjE8L3BhZ2VzPjx2b2x1bWU+MTI8L3ZvbHVtZT48bnVtYmVyPjU8L251bWJlcj48ZWRpdGlvbj4y
MDIxLzEwLzEzPC9lZGl0aW9uPjxrZXl3b3Jkcz48a2V5d29yZD5BbmltYWxzPC9rZXl3b3JkPjxr
ZXl3b3JkPkJhY3RlcmlhbCBDYXBzdWxlcy8qcGh5c2lvbG9neTwva2V5d29yZD48a2V5d29yZD4q
QmFjdGVyaWFsIFRyYW5zbG9jYXRpb248L2tleXdvcmQ+PGtleXdvcmQ+RW5kb3RoZWxpYWwgQ2Vs
bHMvKm1pY3JvYmlvbG9neTwva2V5d29yZD48a2V5d29yZD5GZW1hbGU8L2tleXdvcmQ+PGtleXdv
cmQ+TWljZTwva2V5d29yZD48a2V5d29yZD5NaWNlLCBJbmJyZWQgQzU3Qkw8L2tleXdvcmQ+PGtl
eXdvcmQ+TWljcm9iaWFsIFZpYWJpbGl0eTwva2V5d29yZD48a2V5d29yZD5PeGlkYXRpdmUgU3Ry
ZXNzPC9rZXl3b3JkPjxrZXl3b3JkPlBoYWdvY3l0b3Npczwva2V5d29yZD48a2V5d29yZD5QbmV1
bW9jb2NjYWwgSW5mZWN0aW9ucy9taWNyb2Jpb2xvZ3k8L2tleXdvcmQ+PGtleXdvcmQ+U3RyZXB0
b2NvY2N1cyBwbmV1bW9uaWFlLypwYXRob2dlbmljaXR5LypwaHlzaW9sb2d5PC9rZXl3b3JkPjxr
ZXl3b3JkPlZpcnVsZW5jZTwva2V5d29yZD48a2V5d29yZD5WaXJ1bGVuY2UgRmFjdG9yczwva2V5
d29yZD48a2V5d29yZD4qU3RyZXB0b2NvY2N1cyBwbmV1bW9uaWFlPC9rZXl3b3JkPjxrZXl3b3Jk
PiphbnRpb3hpZGFudDwva2V5d29yZD48a2V5d29yZD4qY2Fwc3VsYXIgcG9seXNhY2NoYXJpZGU8
L2tleXdvcmQ+PGtleXdvcmQ+KmNhcHN1bGU8L2tleXdvcmQ+PGtleXdvcmQ+KmVuZG90aGVsaWFs
IGNlbGxzPC9rZXl3b3JkPjxrZXl3b3JkPippbnRyYWNlbGx1bGFyIGJhY3RlcmlhPC9rZXl3b3Jk
PjxrZXl3b3JkPippbnZhc2l2ZSBkaXNlYXNlPC9rZXl3b3JkPjxrZXl3b3JkPipwYXRob2dlbmVz
aXM8L2tleXdvcmQ+PGtleXdvcmQ+KnJlYWN0aXZlIG94eWdlbiBzcGVjaWVzPC9rZXl3b3JkPjxr
ZXl3b3JkPip2aXJ1bGVuY2U8L2tleXdvcmQ+PC9rZXl3b3Jkcz48ZGF0ZXM+PHllYXI+MjAyMTwv
eWVhcj48cHViLWRhdGVzPjxkYXRlPk9jdCAyNjwvZGF0ZT48L3B1Yi1kYXRlcz48L2RhdGVzPjxp
c2JuPjIxNTAtNzUxMSAoRWxlY3Ryb25pYyk8L2lzYm4+PGFjY2Vzc2lvbi1udW0+MzQ2MzQ5NDA8
L2FjY2Vzc2lvbi1udW0+PHVybHM+PHJlbGF0ZWQtdXJscz48dXJsPmh0dHBzOi8vd3d3Lm5jYmku
bmxtLm5paC5nb3YvcHVibWVkLzM0NjM0OTQwPC91cmw+PC9yZWxhdGVkLXVybHM+PC91cmxzPjxj
dXN0b20yPlBNQzg1MTA1MTY8L2N1c3RvbTI+PGVsZWN0cm9uaWMtcmVzb3VyY2UtbnVtPjEwLjEx
MjgvbUJpby4wMjUxNi0yMTwvZWxlY3Ryb25pYy1yZXNvdXJjZS1udW0+PC9yZWNvcmQ+PC9DaXRl
PjxDaXRlPjxBdXRob3I+SG9sbGFuZHM8L0F1dGhvcj48WWVhcj4yMDEwPC9ZZWFyPjxSZWNOdW0+
ODQ8L1JlY051bT48cmVjb3JkPjxyZWMtbnVtYmVyPjg0PC9yZWMtbnVtYmVyPjxmb3JlaWduLWtl
eXM+PGtleSBhcHA9IkVOIiBkYi1pZD0iMngycjV0dnpsdjB0YWxlZXM5YnB3MHBqYXh2MnZ6MGF3
d2UyIiB0aW1lc3RhbXA9IjE2NTk5ODU3MjQiPjg0PC9rZXk+PC9mb3JlaWduLWtleXM+PHJlZi10
eXBlIG5hbWU9IkpvdXJuYWwgQXJ0aWNsZSI+MTc8L3JlZi10eXBlPjxjb250cmlidXRvcnM+PGF1
dGhvcnM+PGF1dGhvcj5Ib2xsYW5kcywgQS48L2F1dGhvcj48YXV0aG9yPlBlbmNlLCBNLiBBLjwv
YXV0aG9yPjxhdXRob3I+VGltbWVyLCBBLiBNLjwvYXV0aG9yPjxhdXRob3I+T3N2YXRoLCBTLiBS
LjwvYXV0aG9yPjxhdXRob3I+VHVybmJ1bGwsIEwuPC9hdXRob3I+PGF1dGhvcj5XaGl0Y2h1cmNo
LCBDLiBCLjwvYXV0aG9yPjxhdXRob3I+V2Fsa2VyLCBNLiBKLjwvYXV0aG9yPjxhdXRob3I+Tml6
ZXQsIFYuPC9hdXRob3I+PC9hdXRob3JzPjwvY29udHJpYnV0b3JzPjxhdXRoLWFkZHJlc3M+U2No
b29sIG9mIEJpb2xvZ2ljYWwgU2NpZW5jZXMsIFVuaXZlcnNpdHkgb2YgV29sbG9uZ29uZywgV29s
bG9uZ29uZywgTmV3IFNvdXRoIFdhbGVzLCBBdXN0cmFsaWEuPC9hdXRoLWFkZHJlc3M+PHRpdGxl
cz48dGl0bGU+R2VuZXRpYyBzd2l0Y2ggdG8gaHlwZXJ2aXJ1bGVuY2UgcmVkdWNlcyBjb2xvbml6
YXRpb24gcGhlbm90eXBlcyBvZiB0aGUgZ2xvYmFsbHkgZGlzc2VtaW5hdGVkIGdyb3VwIEEgc3Ry
ZXB0b2NvY2N1cyBNMVQxIGNsb25lPC90aXRsZT48c2Vjb25kYXJ5LXRpdGxlPkogSW5mZWN0IERp
czwvc2Vjb25kYXJ5LXRpdGxlPjwvdGl0bGVzPjxwZXJpb2RpY2FsPjxmdWxsLXRpdGxlPkogSW5m
ZWN0IERpczwvZnVsbC10aXRsZT48L3BlcmlvZGljYWw+PHBhZ2VzPjExLTk8L3BhZ2VzPjx2b2x1
bWU+MjAyPC92b2x1bWU+PG51bWJlcj4xPC9udW1iZXI+PGVkaXRpb24+MjAxMC8wNS8yOTwvZWRp
dGlvbj48a2V5d29yZHM+PGtleXdvcmQ+QW5pbWFsczwva2V5d29yZD48a2V5d29yZD5CYWN0ZXJp
YWwgQWRoZXNpb248L2tleXdvcmQ+PGtleXdvcmQ+Q2VsbCBMaW5lPC9rZXl3b3JkPjxrZXl3b3Jk
PkVwaXRoZWxpYWwgQ2VsbHMvbWljcm9iaW9sb2d5PC9rZXl3b3JkPjxrZXl3b3JkPkZpYnJvbmVj
dGlucy9tZXRhYm9saXNtPC9rZXl3b3JkPjxrZXl3b3JkPkh1bWFuczwva2V5d29yZD48a2V5d29y
ZD5LZXJhdGlub2N5dGVzL21pY3JvYmlvbG9neTwva2V5d29yZD48a2V5d29yZD5NaWNlPC9rZXl3
b3JkPjxrZXl3b3JkPlBoZW5vdHlwZTwva2V5d29yZD48a2V5d29yZD5Qcm90ZWluIEJpbmRpbmc8
L2tleXdvcmQ+PGtleXdvcmQ+U2tpbi9taWNyb2Jpb2xvZ3k8L2tleXdvcmQ+PGtleXdvcmQ+U3Ry
ZXB0b2NvY2N1cyBweW9nZW5lcy8qZ2VuZXRpY3MvKnBhdGhvZ2VuaWNpdHk8L2tleXdvcmQ+PGtl
eXdvcmQ+VmlydWxlbmNlPC9rZXl3b3JkPjwva2V5d29yZHM+PGRhdGVzPjx5ZWFyPjIwMTA8L3ll
YXI+PHB1Yi1kYXRlcz48ZGF0ZT5KdWwgMTwvZGF0ZT48L3B1Yi1kYXRlcz48L2RhdGVzPjxpc2Ju
PjE1MzctNjYxMyAoRWxlY3Ryb25pYykmI3hEOzAwMjItMTg5OSAoTGlua2luZyk8L2lzYm4+PGFj
Y2Vzc2lvbi1udW0+MjA1MDcyMzE8L2FjY2Vzc2lvbi1udW0+PHVybHM+PHJlbGF0ZWQtdXJscz48
dXJsPmh0dHBzOi8vd3d3Lm5jYmkubmxtLm5paC5nb3YvcHVibWVkLzIwNTA3MjMxPC91cmw+PC9y
ZWxhdGVkLXVybHM+PC91cmxzPjxjdXN0b20yPlBNQzI4ODA2NTc8L2N1c3RvbTI+PGVsZWN0cm9u
aWMtcmVzb3VyY2UtbnVtPjEwLjEwODYvNjUzMTI0PC9lbGVjdHJvbmljLXJlc291cmNlLW51b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lzc2FjPC9BdXRob3I+PFllYXI+MjAyMTwvWWVhcj48
UmVjTnVtPjY4PC9SZWNOdW0+PERpc3BsYXlUZXh0PjxzdHlsZSBmYWNlPSJzdXBlcnNjcmlwdCI+
MSwyPC9zdHlsZT48L0Rpc3BsYXlUZXh0PjxyZWNvcmQ+PHJlYy1udW1iZXI+Njg8L3JlYy1udW1i
ZXI+PGZvcmVpZ24ta2V5cz48a2V5IGFwcD0iRU4iIGRiLWlkPSIyeDJyNXR2emx2MHRhbGVlczli
cHcwcGpheHYydnowYXd3ZTIiIHRpbWVzdGFtcD0iMTY1OTM4NzI5NyI+Njg8L2tleT48L2ZvcmVp
Z24ta2V5cz48cmVmLXR5cGUgbmFtZT0iSm91cm5hbCBBcnRpY2xlIj4xNzwvcmVmLXR5cGU+PGNv
bnRyaWJ1dG9ycz48YXV0aG9ycz48YXV0aG9yPkJyaXNzYWMsIFQuPC9hdXRob3I+PGF1dGhvcj5N
YXJ0aW5leiwgRS48L2F1dGhvcj48YXV0aG9yPktydWNrb3csIEsuIEwuPC9hdXRob3I+PGF1dGhv
cj5SaWVnbGVyLCBBLiBOLjwvYXV0aG9yPjxhdXRob3I+R2FuYWllLCBGLjwvYXV0aG9yPjxhdXRo
b3I+SW0sIEguPC9hdXRob3I+PGF1dGhvcj5CYWtzaGksIFMuPC9hdXRob3I+PGF1dGhvcj5BcnJv
eW8tRGlheiwgTi4gTS48L2F1dGhvcj48YXV0aG9yPlNwZW5jZXIsIEIuIEwuPC9hdXRob3I+PGF1
dGhvcj5TYWFkLCBKLiBTLjwvYXV0aG9yPjxhdXRob3I+TmFobSwgTS4gSC48L2F1dGhvcj48YXV0
aG9yPk9yaWh1ZWxhLCBDLiBKLjwvYXV0aG9yPjwvYXV0aG9ycz48L2NvbnRyaWJ1dG9ycz48YXV0
aC1hZGRyZXNzPkRlcGFydG1lbnQgb2YgTWljcm9iaW9sb2d5LCBTY2hvb2wgb2YgTWVkaWNpbmUs
IFVuaXZlcnNpdHkgb2YgQWxhYmFtYSBhdCBCaXJtaW5naGFtZ3JpZC4yNjU4OTIuMiwgQmlybWlu
Z2hhbSwgQWxhYmFtYSwgVVNBLiYjeEQ7RGl2aXNpb24gb2YgUHVsbW9uYXJ5LCBBbGxlcmd5LCBh
bmQgQ3JpdGljYWwgQ2FyZSBNZWRpY2luZSwgRGVwYXJ0bWVudCBvZiBNZWRpY2luZSwgVW5pdmVy
c2l0eSBvZiBBbGFiYW1hIGF0IEJpcm1pbmdoYW1ncmlkLjI2NTg5Mi4yLCBCaXJtaW5naGFtLCBB
bGFiYW1hLCBVU0EuPC9hdXRoLWFkZHJlc3M+PHRpdGxlcz48dGl0bGU+Q2Fwc3VsZSBQcm9tb3Rl
cyBJbnRyYWNlbGx1bGFyIFN1cnZpdmFsIGFuZCBWYXNjdWxhciBFbmRvdGhlbGlhbCBDZWxsIFRy
YW5zbG9jYXRpb24gZHVyaW5nIEludmFzaXZlIFBuZXVtb2NvY2NhbCBEaXNlYXNlPC90aXRsZT48
c2Vjb25kYXJ5LXRpdGxlPm1CaW88L3NlY29uZGFyeS10aXRsZT48L3RpdGxlcz48cGVyaW9kaWNh
bD48ZnVsbC10aXRsZT5tQmlvPC9mdWxsLXRpdGxlPjwvcGVyaW9kaWNhbD48cGFnZXM+ZTAyNTE2
MjE8L3BhZ2VzPjx2b2x1bWU+MTI8L3ZvbHVtZT48bnVtYmVyPjU8L251bWJlcj48ZWRpdGlvbj4y
MDIxLzEwLzEzPC9lZGl0aW9uPjxrZXl3b3Jkcz48a2V5d29yZD5BbmltYWxzPC9rZXl3b3JkPjxr
ZXl3b3JkPkJhY3RlcmlhbCBDYXBzdWxlcy8qcGh5c2lvbG9neTwva2V5d29yZD48a2V5d29yZD4q
QmFjdGVyaWFsIFRyYW5zbG9jYXRpb248L2tleXdvcmQ+PGtleXdvcmQ+RW5kb3RoZWxpYWwgQ2Vs
bHMvKm1pY3JvYmlvbG9neTwva2V5d29yZD48a2V5d29yZD5GZW1hbGU8L2tleXdvcmQ+PGtleXdv
cmQ+TWljZTwva2V5d29yZD48a2V5d29yZD5NaWNlLCBJbmJyZWQgQzU3Qkw8L2tleXdvcmQ+PGtl
eXdvcmQ+TWljcm9iaWFsIFZpYWJpbGl0eTwva2V5d29yZD48a2V5d29yZD5PeGlkYXRpdmUgU3Ry
ZXNzPC9rZXl3b3JkPjxrZXl3b3JkPlBoYWdvY3l0b3Npczwva2V5d29yZD48a2V5d29yZD5QbmV1
bW9jb2NjYWwgSW5mZWN0aW9ucy9taWNyb2Jpb2xvZ3k8L2tleXdvcmQ+PGtleXdvcmQ+U3RyZXB0
b2NvY2N1cyBwbmV1bW9uaWFlLypwYXRob2dlbmljaXR5LypwaHlzaW9sb2d5PC9rZXl3b3JkPjxr
ZXl3b3JkPlZpcnVsZW5jZTwva2V5d29yZD48a2V5d29yZD5WaXJ1bGVuY2UgRmFjdG9yczwva2V5
d29yZD48a2V5d29yZD4qU3RyZXB0b2NvY2N1cyBwbmV1bW9uaWFlPC9rZXl3b3JkPjxrZXl3b3Jk
PiphbnRpb3hpZGFudDwva2V5d29yZD48a2V5d29yZD4qY2Fwc3VsYXIgcG9seXNhY2NoYXJpZGU8
L2tleXdvcmQ+PGtleXdvcmQ+KmNhcHN1bGU8L2tleXdvcmQ+PGtleXdvcmQ+KmVuZG90aGVsaWFs
IGNlbGxzPC9rZXl3b3JkPjxrZXl3b3JkPippbnRyYWNlbGx1bGFyIGJhY3RlcmlhPC9rZXl3b3Jk
PjxrZXl3b3JkPippbnZhc2l2ZSBkaXNlYXNlPC9rZXl3b3JkPjxrZXl3b3JkPipwYXRob2dlbmVz
aXM8L2tleXdvcmQ+PGtleXdvcmQ+KnJlYWN0aXZlIG94eWdlbiBzcGVjaWVzPC9rZXl3b3JkPjxr
ZXl3b3JkPip2aXJ1bGVuY2U8L2tleXdvcmQ+PC9rZXl3b3Jkcz48ZGF0ZXM+PHllYXI+MjAyMTwv
eWVhcj48cHViLWRhdGVzPjxkYXRlPk9jdCAyNjwvZGF0ZT48L3B1Yi1kYXRlcz48L2RhdGVzPjxp
c2JuPjIxNTAtNzUxMSAoRWxlY3Ryb25pYyk8L2lzYm4+PGFjY2Vzc2lvbi1udW0+MzQ2MzQ5NDA8
L2FjY2Vzc2lvbi1udW0+PHVybHM+PHJlbGF0ZWQtdXJscz48dXJsPmh0dHBzOi8vd3d3Lm5jYmku
bmxtLm5paC5nb3YvcHVibWVkLzM0NjM0OTQwPC91cmw+PC9yZWxhdGVkLXVybHM+PC91cmxzPjxj
dXN0b20yPlBNQzg1MTA1MTY8L2N1c3RvbTI+PGVsZWN0cm9uaWMtcmVzb3VyY2UtbnVtPjEwLjEx
MjgvbUJpby4wMjUxNi0yMTwvZWxlY3Ryb25pYy1yZXNvdXJjZS1udW0+PC9yZWNvcmQ+PC9DaXRl
PjxDaXRlPjxBdXRob3I+SG9sbGFuZHM8L0F1dGhvcj48WWVhcj4yMDEwPC9ZZWFyPjxSZWNOdW0+
ODQ8L1JlY051bT48cmVjb3JkPjxyZWMtbnVtYmVyPjg0PC9yZWMtbnVtYmVyPjxmb3JlaWduLWtl
eXM+PGtleSBhcHA9IkVOIiBkYi1pZD0iMngycjV0dnpsdjB0YWxlZXM5YnB3MHBqYXh2MnZ6MGF3
d2UyIiB0aW1lc3RhbXA9IjE2NTk5ODU3MjQiPjg0PC9rZXk+PC9mb3JlaWduLWtleXM+PHJlZi10
eXBlIG5hbWU9IkpvdXJuYWwgQXJ0aWNsZSI+MTc8L3JlZi10eXBlPjxjb250cmlidXRvcnM+PGF1
dGhvcnM+PGF1dGhvcj5Ib2xsYW5kcywgQS48L2F1dGhvcj48YXV0aG9yPlBlbmNlLCBNLiBBLjwv
YXV0aG9yPjxhdXRob3I+VGltbWVyLCBBLiBNLjwvYXV0aG9yPjxhdXRob3I+T3N2YXRoLCBTLiBS
LjwvYXV0aG9yPjxhdXRob3I+VHVybmJ1bGwsIEwuPC9hdXRob3I+PGF1dGhvcj5XaGl0Y2h1cmNo
LCBDLiBCLjwvYXV0aG9yPjxhdXRob3I+V2Fsa2VyLCBNLiBKLjwvYXV0aG9yPjxhdXRob3I+Tml6
ZXQsIFYuPC9hdXRob3I+PC9hdXRob3JzPjwvY29udHJpYnV0b3JzPjxhdXRoLWFkZHJlc3M+U2No
b29sIG9mIEJpb2xvZ2ljYWwgU2NpZW5jZXMsIFVuaXZlcnNpdHkgb2YgV29sbG9uZ29uZywgV29s
bG9uZ29uZywgTmV3IFNvdXRoIFdhbGVzLCBBdXN0cmFsaWEuPC9hdXRoLWFkZHJlc3M+PHRpdGxl
cz48dGl0bGU+R2VuZXRpYyBzd2l0Y2ggdG8gaHlwZXJ2aXJ1bGVuY2UgcmVkdWNlcyBjb2xvbml6
YXRpb24gcGhlbm90eXBlcyBvZiB0aGUgZ2xvYmFsbHkgZGlzc2VtaW5hdGVkIGdyb3VwIEEgc3Ry
ZXB0b2NvY2N1cyBNMVQxIGNsb25lPC90aXRsZT48c2Vjb25kYXJ5LXRpdGxlPkogSW5mZWN0IERp
czwvc2Vjb25kYXJ5LXRpdGxlPjwvdGl0bGVzPjxwZXJpb2RpY2FsPjxmdWxsLXRpdGxlPkogSW5m
ZWN0IERpczwvZnVsbC10aXRsZT48L3BlcmlvZGljYWw+PHBhZ2VzPjExLTk8L3BhZ2VzPjx2b2x1
bWU+MjAyPC92b2x1bWU+PG51bWJlcj4xPC9udW1iZXI+PGVkaXRpb24+MjAxMC8wNS8yOTwvZWRp
dGlvbj48a2V5d29yZHM+PGtleXdvcmQ+QW5pbWFsczwva2V5d29yZD48a2V5d29yZD5CYWN0ZXJp
YWwgQWRoZXNpb248L2tleXdvcmQ+PGtleXdvcmQ+Q2VsbCBMaW5lPC9rZXl3b3JkPjxrZXl3b3Jk
PkVwaXRoZWxpYWwgQ2VsbHMvbWljcm9iaW9sb2d5PC9rZXl3b3JkPjxrZXl3b3JkPkZpYnJvbmVj
dGlucy9tZXRhYm9saXNtPC9rZXl3b3JkPjxrZXl3b3JkPkh1bWFuczwva2V5d29yZD48a2V5d29y
ZD5LZXJhdGlub2N5dGVzL21pY3JvYmlvbG9neTwva2V5d29yZD48a2V5d29yZD5NaWNlPC9rZXl3
b3JkPjxrZXl3b3JkPlBoZW5vdHlwZTwva2V5d29yZD48a2V5d29yZD5Qcm90ZWluIEJpbmRpbmc8
L2tleXdvcmQ+PGtleXdvcmQ+U2tpbi9taWNyb2Jpb2xvZ3k8L2tleXdvcmQ+PGtleXdvcmQ+U3Ry
ZXB0b2NvY2N1cyBweW9nZW5lcy8qZ2VuZXRpY3MvKnBhdGhvZ2VuaWNpdHk8L2tleXdvcmQ+PGtl
eXdvcmQ+VmlydWxlbmNlPC9rZXl3b3JkPjwva2V5d29yZHM+PGRhdGVzPjx5ZWFyPjIwMTA8L3ll
YXI+PHB1Yi1kYXRlcz48ZGF0ZT5KdWwgMTwvZGF0ZT48L3B1Yi1kYXRlcz48L2RhdGVzPjxpc2Ju
PjE1MzctNjYxMyAoRWxlY3Ryb25pYykmI3hEOzAwMjItMTg5OSAoTGlua2luZyk8L2lzYm4+PGFj
Y2Vzc2lvbi1udW0+MjA1MDcyMzE8L2FjY2Vzc2lvbi1udW0+PHVybHM+PHJlbGF0ZWQtdXJscz48
dXJsPmh0dHBzOi8vd3d3Lm5jYmkubmxtLm5paC5nb3YvcHVibWVkLzIwNTA3MjMxPC91cmw+PC9y
ZWxhdGVkLXVybHM+PC91cmxzPjxjdXN0b20yPlBNQzI4ODA2NTc8L2N1c3RvbTI+PGVsZWN0cm9u
aWMtcmVzb3VyY2UtbnVtPjEwLjEwODYvNjUzMTI0PC9lbGVjdHJvbmljLXJlc291cmNlLW51b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="0089464A" w:rsidRPr="0089464A">
              <w:rPr>
                <w:rFonts w:ascii="Arial" w:hAnsi="Arial" w:cs="Arial"/>
                <w:sz w:val="22"/>
                <w:szCs w:val="22"/>
              </w:rPr>
            </w:r>
            <w:r w:rsidR="0089464A" w:rsidRPr="008946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D3779">
              <w:rPr>
                <w:noProof/>
                <w:vertAlign w:val="superscript"/>
              </w:rPr>
              <w:t>1,2</w:t>
            </w:r>
            <w:r w:rsidR="0089464A" w:rsidRPr="0089464A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t xml:space="preserve"> from SpNTB112 (TIGRJS)</w:t>
            </w:r>
          </w:p>
        </w:tc>
      </w:tr>
      <w:tr w:rsidR="007B2F10" w:rsidRPr="0089464A" w14:paraId="224249AA" w14:textId="77777777" w:rsidTr="00B13578">
        <w:trPr>
          <w:trHeight w:val="20"/>
        </w:trPr>
        <w:tc>
          <w:tcPr>
            <w:tcW w:w="1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08B95" w14:textId="6CCF7F62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∆</w:t>
            </w:r>
            <w:r w:rsidRPr="0089464A">
              <w:rPr>
                <w:i/>
                <w:iCs/>
              </w:rPr>
              <w:t>nox</w:t>
            </w:r>
            <w:r w:rsidRPr="0089464A">
              <w:t xml:space="preserve"> mut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B942" w14:textId="28FAC6C3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Nox-1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E28E" w14:textId="1FA55B82" w:rsidR="007B2F10" w:rsidRPr="0089464A" w:rsidRDefault="0089464A" w:rsidP="0089464A">
            <w:pPr>
              <w:pStyle w:val="HTMLPreformatted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64A">
              <w:rPr>
                <w:rFonts w:ascii="Arial" w:hAnsi="Arial" w:cs="Arial"/>
                <w:color w:val="323130"/>
                <w:sz w:val="22"/>
                <w:szCs w:val="22"/>
              </w:rPr>
              <w:t>ttggatttcattttcattaataccaaccatggc</w:t>
            </w:r>
            <w:proofErr w:type="spellEnd"/>
            <w:r w:rsidRPr="0089464A">
              <w:rPr>
                <w:rFonts w:ascii="Arial" w:hAnsi="Arial" w:cs="Arial"/>
                <w:color w:val="323130"/>
                <w:sz w:val="22"/>
                <w:szCs w:val="22"/>
              </w:rPr>
              <w:t xml:space="preserve">                        </w:t>
            </w:r>
          </w:p>
        </w:tc>
      </w:tr>
      <w:tr w:rsidR="007B2F10" w:rsidRPr="0089464A" w14:paraId="05CF85F3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BDB2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45AE" w14:textId="03529C26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-2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1341" w14:textId="4637C313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tcaaacggatcgatccttaaatcacaatggctgcccttacg</w:t>
            </w:r>
            <w:proofErr w:type="spellEnd"/>
            <w:r w:rsidRPr="0089464A">
              <w:rPr>
                <w:color w:val="323130"/>
              </w:rPr>
              <w:t xml:space="preserve">                </w:t>
            </w:r>
          </w:p>
        </w:tc>
      </w:tr>
      <w:tr w:rsidR="007B2F10" w:rsidRPr="0089464A" w14:paraId="59EF584D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6CE2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D705" w14:textId="607567B8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-3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A826" w14:textId="59F8EAD6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gtaagggcagccattgtgatttaaggatcgatccgtttgatttttaatggataatgt</w:t>
            </w:r>
            <w:proofErr w:type="spellEnd"/>
          </w:p>
        </w:tc>
      </w:tr>
      <w:tr w:rsidR="007B2F10" w:rsidRPr="0089464A" w14:paraId="16EE386F" w14:textId="77777777" w:rsidTr="00B13578">
        <w:trPr>
          <w:cantSplit/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590A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BC7D" w14:textId="3F167835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-4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B171" w14:textId="2D0B4AC2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tcgttgtagtcggtgctaacttatgcttttggacgtttagtaccgtatttaga</w:t>
            </w:r>
            <w:proofErr w:type="spellEnd"/>
            <w:r w:rsidRPr="0089464A">
              <w:rPr>
                <w:color w:val="323130"/>
              </w:rPr>
              <w:t xml:space="preserve">    </w:t>
            </w:r>
          </w:p>
        </w:tc>
      </w:tr>
      <w:tr w:rsidR="007B2F10" w:rsidRPr="0089464A" w14:paraId="21A6BF06" w14:textId="77777777" w:rsidTr="00B13578">
        <w:trPr>
          <w:cantSplit/>
          <w:trHeight w:val="16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C1E1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C07B" w14:textId="2D86B234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Nox-5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3687" w14:textId="3EC87466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ctaaacgtccaaaagcataagttagcaccgactacaacgattttactc</w:t>
            </w:r>
            <w:proofErr w:type="spellEnd"/>
            <w:r w:rsidRPr="0089464A">
              <w:rPr>
                <w:color w:val="323130"/>
              </w:rPr>
              <w:t xml:space="preserve">         </w:t>
            </w:r>
          </w:p>
        </w:tc>
      </w:tr>
      <w:tr w:rsidR="007B2F10" w:rsidRPr="0089464A" w14:paraId="5DB9E142" w14:textId="77777777" w:rsidTr="00B13578">
        <w:trPr>
          <w:cantSplit/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04E7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BC79" w14:textId="7FE730B5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-6</w:t>
            </w:r>
          </w:p>
        </w:tc>
        <w:tc>
          <w:tcPr>
            <w:tcW w:w="7920" w:type="dxa"/>
            <w:gridSpan w:val="2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74C1" w14:textId="3C21FE0A" w:rsidR="007B2F10" w:rsidRPr="0089464A" w:rsidRDefault="0089464A" w:rsidP="007B2F10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89464A">
              <w:rPr>
                <w:color w:val="323130"/>
              </w:rPr>
              <w:t>atgtgatggtaatcttgtccatcgacg</w:t>
            </w:r>
            <w:proofErr w:type="spellEnd"/>
          </w:p>
        </w:tc>
      </w:tr>
      <w:tr w:rsidR="007B2F10" w:rsidRPr="0089464A" w14:paraId="65C5FCA8" w14:textId="77777777" w:rsidTr="00B13578">
        <w:trPr>
          <w:cantSplit/>
          <w:trHeight w:val="20"/>
        </w:trPr>
        <w:tc>
          <w:tcPr>
            <w:tcW w:w="1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36553" w14:textId="7644F610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∆</w:t>
            </w:r>
            <w:r w:rsidRPr="0089464A">
              <w:rPr>
                <w:i/>
                <w:iCs/>
              </w:rPr>
              <w:t>adh</w:t>
            </w:r>
            <w:r w:rsidRPr="0089464A">
              <w:t xml:space="preserve"> mutation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136B" w14:textId="1BFD374B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Adh-1 </w:t>
            </w:r>
          </w:p>
        </w:tc>
        <w:tc>
          <w:tcPr>
            <w:tcW w:w="7920" w:type="dxa"/>
            <w:gridSpan w:val="2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C9CA" w14:textId="379A2EB2" w:rsidR="007B2F10" w:rsidRPr="0089464A" w:rsidRDefault="0089464A" w:rsidP="0089464A">
            <w:pPr>
              <w:pStyle w:val="HTMLPreformatted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64A">
              <w:rPr>
                <w:rFonts w:ascii="Arial" w:hAnsi="Arial" w:cs="Arial"/>
                <w:color w:val="323130"/>
                <w:sz w:val="22"/>
                <w:szCs w:val="22"/>
              </w:rPr>
              <w:t>aagggcatgtgtttctccaaaacg</w:t>
            </w:r>
            <w:proofErr w:type="spellEnd"/>
            <w:r w:rsidRPr="0089464A">
              <w:rPr>
                <w:rFonts w:ascii="Arial" w:hAnsi="Arial" w:cs="Arial"/>
                <w:color w:val="323130"/>
                <w:sz w:val="22"/>
                <w:szCs w:val="22"/>
              </w:rPr>
              <w:t xml:space="preserve">                                 </w:t>
            </w:r>
          </w:p>
        </w:tc>
      </w:tr>
      <w:tr w:rsidR="007B2F10" w:rsidRPr="0089464A" w14:paraId="728AF154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72AC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1675" w14:textId="79F3D799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-2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8EDF" w14:textId="11EEC0C3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tcaaacggatcgatccttaagaaaaaggccaaatccaaggacgt</w:t>
            </w:r>
            <w:proofErr w:type="spellEnd"/>
            <w:r w:rsidRPr="0089464A">
              <w:rPr>
                <w:color w:val="323130"/>
              </w:rPr>
              <w:t xml:space="preserve">             </w:t>
            </w:r>
          </w:p>
        </w:tc>
      </w:tr>
      <w:tr w:rsidR="007B2F10" w:rsidRPr="0089464A" w14:paraId="5B07E727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0811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6B64" w14:textId="3A23959C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-3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8E6F" w14:textId="57FAD847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ccttggatttggcctttttcttaaggatcgatccgtttgatttttaatggataatgt</w:t>
            </w:r>
            <w:proofErr w:type="spellEnd"/>
          </w:p>
        </w:tc>
      </w:tr>
      <w:tr w:rsidR="007B2F10" w:rsidRPr="0089464A" w14:paraId="1ED72330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B129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649C" w14:textId="1DB1F6B1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-4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9208" w14:textId="6218F35B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atccagaaagcactggtgttttatgcttttggacgtttagtaccgtatttagaac</w:t>
            </w:r>
            <w:proofErr w:type="spellEnd"/>
            <w:r w:rsidRPr="0089464A">
              <w:rPr>
                <w:color w:val="323130"/>
              </w:rPr>
              <w:t xml:space="preserve">  </w:t>
            </w:r>
          </w:p>
        </w:tc>
      </w:tr>
      <w:tr w:rsidR="007B2F10" w:rsidRPr="0089464A" w14:paraId="470CB116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99AA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F590" w14:textId="41ABD634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Adh-5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50E2" w14:textId="32D16C09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ctaaacgtccaaaagcataaaacaccagtgctttctggatttacaac</w:t>
            </w:r>
            <w:proofErr w:type="spellEnd"/>
            <w:r w:rsidRPr="0089464A">
              <w:rPr>
                <w:color w:val="323130"/>
              </w:rPr>
              <w:t xml:space="preserve">          </w:t>
            </w:r>
          </w:p>
        </w:tc>
      </w:tr>
      <w:tr w:rsidR="007B2F10" w:rsidRPr="0089464A" w14:paraId="6F34E9E8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81AB" w14:textId="77777777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4D73" w14:textId="77C0DC13" w:rsidR="007B2F10" w:rsidRPr="0089464A" w:rsidRDefault="007B2F10" w:rsidP="007B2F10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-6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DD76" w14:textId="1FE187E3" w:rsidR="007B2F10" w:rsidRPr="0089464A" w:rsidRDefault="0089464A" w:rsidP="007B2F10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323130"/>
              </w:rPr>
              <w:t>agatttttaccgtgaactgggcttagac</w:t>
            </w:r>
            <w:proofErr w:type="spellEnd"/>
            <w:r w:rsidRPr="0089464A">
              <w:rPr>
                <w:color w:val="323130"/>
              </w:rPr>
              <w:t xml:space="preserve">    </w:t>
            </w:r>
          </w:p>
        </w:tc>
      </w:tr>
      <w:tr w:rsidR="00B13578" w:rsidRPr="0089464A" w14:paraId="7F297C8A" w14:textId="77777777" w:rsidTr="00B13578">
        <w:trPr>
          <w:trHeight w:val="20"/>
        </w:trPr>
        <w:tc>
          <w:tcPr>
            <w:tcW w:w="1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54A7" w14:textId="7ECCD153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∆</w:t>
            </w:r>
            <w:r w:rsidRPr="0089464A">
              <w:rPr>
                <w:i/>
                <w:iCs/>
              </w:rPr>
              <w:t>adh</w:t>
            </w:r>
            <w:r w:rsidRPr="0089464A">
              <w:t>E mut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6FBF" w14:textId="559E6AC5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AdhE-1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CD80" w14:textId="0723F421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tatcaaaataaataggaacactgtcattcccatctg</w:t>
            </w:r>
            <w:proofErr w:type="spellEnd"/>
          </w:p>
        </w:tc>
      </w:tr>
      <w:tr w:rsidR="00B13578" w:rsidRPr="0089464A" w14:paraId="56FAC3D6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C08D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DC54" w14:textId="3972FD6E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-2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6D24" w14:textId="78CE736F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tcaaacggatcgatccttaatacaaagaaagaccaggacgcc</w:t>
            </w:r>
            <w:proofErr w:type="spellEnd"/>
          </w:p>
        </w:tc>
      </w:tr>
      <w:tr w:rsidR="00B13578" w:rsidRPr="0089464A" w14:paraId="1A7F8B89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C6B3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B8B1" w14:textId="0B71341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-3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14ED" w14:textId="0CB7CA38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cgtcctggtctttctttgtattaaggatcgatccgtttgatttttaatggataatg</w:t>
            </w:r>
            <w:proofErr w:type="spellEnd"/>
          </w:p>
        </w:tc>
      </w:tr>
      <w:tr w:rsidR="00B13578" w:rsidRPr="0089464A" w14:paraId="14D3884F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CC88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3502" w14:textId="10E802A4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-4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38A8" w14:textId="79C46D16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aaaaaactgtgacaccagagttatgcttttggacgtttagtaccgtatttagaacg</w:t>
            </w:r>
            <w:proofErr w:type="spellEnd"/>
          </w:p>
        </w:tc>
      </w:tr>
      <w:tr w:rsidR="00B13578" w:rsidRPr="0089464A" w14:paraId="30E1B6D0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FB2B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6A81" w14:textId="2FBA0E78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AdhE-5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8E16" w14:textId="1518807A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ctaaacgtccaaaagcataactctggtgtcacagtttttttatcagcc</w:t>
            </w:r>
            <w:proofErr w:type="spellEnd"/>
          </w:p>
        </w:tc>
      </w:tr>
      <w:tr w:rsidR="00B13578" w:rsidRPr="0089464A" w14:paraId="7C38FCDE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14B7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9170" w14:textId="0FC9D09D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-6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512E" w14:textId="398B662E" w:rsidR="00B13578" w:rsidRPr="0089464A" w:rsidRDefault="0089464A" w:rsidP="00B13578">
            <w:pPr>
              <w:pStyle w:val="Normal1"/>
              <w:spacing w:line="240" w:lineRule="auto"/>
            </w:pPr>
            <w:proofErr w:type="spellStart"/>
            <w:r w:rsidRPr="0089464A">
              <w:t>ggggactcagggaatttttcaagagt</w:t>
            </w:r>
            <w:proofErr w:type="spellEnd"/>
          </w:p>
        </w:tc>
      </w:tr>
      <w:tr w:rsidR="00B13578" w:rsidRPr="0089464A" w14:paraId="7BBBEC09" w14:textId="77777777" w:rsidTr="00B13578">
        <w:trPr>
          <w:trHeight w:val="20"/>
        </w:trPr>
        <w:tc>
          <w:tcPr>
            <w:tcW w:w="1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FF39" w14:textId="15CE4C84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∆</w:t>
            </w:r>
            <w:r w:rsidRPr="0089464A">
              <w:rPr>
                <w:i/>
                <w:iCs/>
              </w:rPr>
              <w:t>pdhC</w:t>
            </w:r>
            <w:r w:rsidRPr="0089464A">
              <w:t xml:space="preserve"> mut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DE43" w14:textId="0201EE99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pdhC-1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7ECA" w14:textId="5F9CEE46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ggccaacttctttttgatttatccaactacc</w:t>
            </w:r>
            <w:proofErr w:type="spellEnd"/>
            <w:r w:rsidRPr="0089464A">
              <w:rPr>
                <w:color w:val="000000"/>
              </w:rPr>
              <w:t xml:space="preserve">                          </w:t>
            </w:r>
          </w:p>
        </w:tc>
      </w:tr>
      <w:tr w:rsidR="00B13578" w:rsidRPr="0089464A" w14:paraId="29A2D9FB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21C2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FF7F" w14:textId="741D7FF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pdhC-2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73E5" w14:textId="6B2BED6F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agcattatccggtacctctcctaggaatggccatccattcacc</w:t>
            </w:r>
            <w:proofErr w:type="spellEnd"/>
            <w:r w:rsidRPr="0089464A">
              <w:rPr>
                <w:color w:val="000000"/>
              </w:rPr>
              <w:t xml:space="preserve">               </w:t>
            </w:r>
          </w:p>
        </w:tc>
      </w:tr>
      <w:tr w:rsidR="00B13578" w:rsidRPr="0089464A" w14:paraId="630F11C8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3817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B641" w14:textId="663048AC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pdhC-3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A4AB" w14:textId="3C5C55EF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gaatggatggccattcctaggagaggtaccggataatgctgaaaact</w:t>
            </w:r>
            <w:proofErr w:type="spellEnd"/>
            <w:r w:rsidRPr="0089464A">
              <w:rPr>
                <w:color w:val="000000"/>
              </w:rPr>
              <w:t xml:space="preserve">           </w:t>
            </w:r>
          </w:p>
        </w:tc>
      </w:tr>
      <w:tr w:rsidR="00B13578" w:rsidRPr="0089464A" w14:paraId="2A07965B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0171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3972" w14:textId="7F77B123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pdhC-4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ABBF" w14:textId="2CEB85FA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agataaaaatcttttgctagagactcgagcctttccttatgct</w:t>
            </w:r>
            <w:proofErr w:type="spellEnd"/>
            <w:r w:rsidRPr="0089464A">
              <w:rPr>
                <w:color w:val="000000"/>
              </w:rPr>
              <w:t xml:space="preserve">  </w:t>
            </w:r>
          </w:p>
        </w:tc>
      </w:tr>
      <w:tr w:rsidR="00B13578" w:rsidRPr="0089464A" w14:paraId="6D51F235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DDFB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8D25" w14:textId="7DE078AA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pdhC-5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AFAA" w14:textId="54A90ABB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aaggaaaggctcgagtctctagcaaaagatttttatctaaagttgacatcttcttgc</w:t>
            </w:r>
            <w:proofErr w:type="spellEnd"/>
          </w:p>
        </w:tc>
      </w:tr>
      <w:tr w:rsidR="00B13578" w:rsidRPr="0089464A" w14:paraId="43DD710B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D95B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6CDF" w14:textId="325F6A9B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pdhC-6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87BF" w14:textId="1F5A179A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ctcaatagcggatttaactatctcttgatttacgg</w:t>
            </w:r>
            <w:proofErr w:type="spellEnd"/>
            <w:r w:rsidRPr="0089464A">
              <w:rPr>
                <w:color w:val="000000"/>
              </w:rPr>
              <w:t xml:space="preserve">   </w:t>
            </w:r>
          </w:p>
        </w:tc>
      </w:tr>
      <w:tr w:rsidR="00B13578" w:rsidRPr="0089464A" w14:paraId="1BD85880" w14:textId="77777777" w:rsidTr="00913FD3">
        <w:trPr>
          <w:trHeight w:val="20"/>
        </w:trPr>
        <w:tc>
          <w:tcPr>
            <w:tcW w:w="1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4EE9" w14:textId="7C90CCBE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∆</w:t>
            </w:r>
            <w:r w:rsidRPr="0089464A">
              <w:rPr>
                <w:i/>
                <w:iCs/>
              </w:rPr>
              <w:t>ldh</w:t>
            </w:r>
            <w:r w:rsidRPr="0089464A">
              <w:t xml:space="preserve"> mut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3875" w14:textId="6250FE28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ldh-1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A4FE" w14:textId="14FDA5A0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cttggttttattgaccatgtaaggaaattctgt</w:t>
            </w:r>
            <w:proofErr w:type="spellEnd"/>
          </w:p>
        </w:tc>
      </w:tr>
      <w:tr w:rsidR="00B13578" w:rsidRPr="0089464A" w14:paraId="018A9C4B" w14:textId="77777777" w:rsidTr="00913FD3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F121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5587" w14:textId="71F8D6DA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-2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1460" w14:textId="464F5B40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agcattatccggtacctctcaacttttttgtgttgtttagttgaagtcattgt</w:t>
            </w:r>
            <w:proofErr w:type="spellEnd"/>
          </w:p>
        </w:tc>
      </w:tr>
      <w:tr w:rsidR="00B13578" w:rsidRPr="0089464A" w14:paraId="3F7E692E" w14:textId="77777777" w:rsidTr="00913FD3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8E90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EF52" w14:textId="1D456D75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-3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0D41" w14:textId="7566D071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ctaaacaacacaaaaaagttgagaggtaccggataatgctgaaaact</w:t>
            </w:r>
            <w:proofErr w:type="spellEnd"/>
            <w:r w:rsidRPr="0089464A">
              <w:rPr>
                <w:color w:val="000000"/>
              </w:rPr>
              <w:t xml:space="preserve">      </w:t>
            </w:r>
          </w:p>
        </w:tc>
      </w:tr>
      <w:tr w:rsidR="00B13578" w:rsidRPr="0089464A" w14:paraId="7FF4995E" w14:textId="77777777" w:rsidTr="00913FD3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D935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BBBD" w14:textId="51C01986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-4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3AAC" w14:textId="27BA6067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cttggaattctgggtttttgagactcgagcctttccttatgct</w:t>
            </w:r>
            <w:proofErr w:type="spellEnd"/>
            <w:r w:rsidRPr="0089464A">
              <w:rPr>
                <w:color w:val="000000"/>
              </w:rPr>
              <w:t xml:space="preserve">         </w:t>
            </w:r>
          </w:p>
        </w:tc>
      </w:tr>
      <w:tr w:rsidR="00B13578" w:rsidRPr="0089464A" w14:paraId="15C78D7A" w14:textId="77777777" w:rsidTr="00913FD3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B6E3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11987" w14:textId="32C42310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 xml:space="preserve">ldh-5 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1B93" w14:textId="0E076194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aaggaaaggctcgagtctcaaaaacccagaattccaagaagcttct</w:t>
            </w:r>
            <w:proofErr w:type="spellEnd"/>
            <w:r w:rsidRPr="0089464A">
              <w:rPr>
                <w:color w:val="000000"/>
              </w:rPr>
              <w:t xml:space="preserve">      </w:t>
            </w:r>
          </w:p>
        </w:tc>
      </w:tr>
      <w:tr w:rsidR="00B13578" w:rsidRPr="0089464A" w14:paraId="337DC81A" w14:textId="77777777" w:rsidTr="00B13578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4834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C649" w14:textId="0990CD14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-6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BEB9" w14:textId="7B6A4CDA" w:rsidR="00B13578" w:rsidRPr="0089464A" w:rsidRDefault="00B13578" w:rsidP="00B13578">
            <w:pPr>
              <w:pStyle w:val="Normal1"/>
              <w:spacing w:line="240" w:lineRule="auto"/>
            </w:pPr>
            <w:proofErr w:type="spellStart"/>
            <w:r w:rsidRPr="0089464A">
              <w:rPr>
                <w:color w:val="000000"/>
              </w:rPr>
              <w:t>tttacgagggtttgcaagaacaattcc</w:t>
            </w:r>
            <w:proofErr w:type="spellEnd"/>
            <w:r w:rsidRPr="0089464A">
              <w:rPr>
                <w:color w:val="000000"/>
              </w:rPr>
              <w:t xml:space="preserve">        </w:t>
            </w:r>
          </w:p>
        </w:tc>
      </w:tr>
      <w:tr w:rsidR="00B13578" w:rsidRPr="0089464A" w14:paraId="6DB1C9BE" w14:textId="77777777" w:rsidTr="00B13578">
        <w:trPr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0F29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qRT-PCR primer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4F57" w14:textId="4CB984F3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 rt-F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A655" w14:textId="2405F384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aaagttgaaccaggccaatg</w:t>
            </w:r>
            <w:proofErr w:type="spellEnd"/>
          </w:p>
        </w:tc>
      </w:tr>
      <w:tr w:rsidR="00B13578" w:rsidRPr="0089464A" w14:paraId="7EF40801" w14:textId="77777777" w:rsidTr="00B13578">
        <w:trPr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6712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10DA" w14:textId="69E67726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 rt-R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69F0" w14:textId="4227C8AB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cgcctacttcttttgcaagg</w:t>
            </w:r>
            <w:proofErr w:type="spellEnd"/>
          </w:p>
        </w:tc>
      </w:tr>
      <w:tr w:rsidR="00B13578" w:rsidRPr="0089464A" w14:paraId="023C7DF1" w14:textId="77777777" w:rsidTr="00B13578">
        <w:trPr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1D40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0913" w14:textId="0DBCF575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 rt-F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FC3E" w14:textId="35257621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tgctcctgaaaactgtgtgc</w:t>
            </w:r>
            <w:proofErr w:type="spellEnd"/>
          </w:p>
        </w:tc>
      </w:tr>
      <w:tr w:rsidR="00B13578" w:rsidRPr="0089464A" w14:paraId="6791FE96" w14:textId="77777777" w:rsidTr="00B13578">
        <w:trPr>
          <w:cantSplit/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287E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4E7A" w14:textId="22310EA5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adhE rt-R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93F5" w14:textId="7DA9A596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acctaccccaagagctggtt</w:t>
            </w:r>
            <w:proofErr w:type="spellEnd"/>
          </w:p>
        </w:tc>
      </w:tr>
      <w:tr w:rsidR="00B13578" w:rsidRPr="0089464A" w14:paraId="64C34540" w14:textId="77777777" w:rsidTr="00B13578">
        <w:trPr>
          <w:cantSplit/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9F80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D7A0" w14:textId="2DBC242D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 rt-F</w:t>
            </w:r>
          </w:p>
        </w:tc>
        <w:tc>
          <w:tcPr>
            <w:tcW w:w="7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0511" w14:textId="3DFF6ADC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ttggtgcacatggtatcgtt</w:t>
            </w:r>
            <w:proofErr w:type="spellEnd"/>
          </w:p>
        </w:tc>
      </w:tr>
      <w:tr w:rsidR="00B13578" w:rsidRPr="0089464A" w14:paraId="2002FD47" w14:textId="77777777" w:rsidTr="00B13578">
        <w:trPr>
          <w:cantSplit/>
          <w:trHeight w:val="16"/>
        </w:trPr>
        <w:tc>
          <w:tcPr>
            <w:tcW w:w="125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8DA1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2A1D" w14:textId="0AC93DA6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ldh rt-R</w:t>
            </w:r>
          </w:p>
        </w:tc>
        <w:tc>
          <w:tcPr>
            <w:tcW w:w="7920" w:type="dxa"/>
            <w:gridSpan w:val="2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5F18" w14:textId="1E9B1AC1" w:rsidR="00B13578" w:rsidRPr="0089464A" w:rsidRDefault="00ED3779" w:rsidP="00B13578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89464A">
              <w:t>tctgggtttttccatgcttc</w:t>
            </w:r>
            <w:proofErr w:type="spellEnd"/>
          </w:p>
        </w:tc>
      </w:tr>
      <w:tr w:rsidR="00B13578" w:rsidRPr="0089464A" w14:paraId="7FA1F872" w14:textId="77777777" w:rsidTr="00B13578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534D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87E5" w14:textId="6003CD4D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  <w:rPr>
                <w:lang w:val="en-US"/>
              </w:rPr>
            </w:pPr>
            <w:r w:rsidRPr="0089464A">
              <w:t>pdhC rt-F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0447" w14:textId="174E5A19" w:rsidR="00B13578" w:rsidRPr="0089464A" w:rsidRDefault="00ED3779" w:rsidP="00B13578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89464A">
              <w:t>tcgtgtccacaaagaagacg</w:t>
            </w:r>
            <w:proofErr w:type="spellEnd"/>
          </w:p>
        </w:tc>
      </w:tr>
      <w:tr w:rsidR="00B13578" w:rsidRPr="0089464A" w14:paraId="7A75BA6C" w14:textId="77777777" w:rsidTr="00B13578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39C2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8332" w14:textId="584EF2D4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  <w:rPr>
                <w:lang w:val="en-US"/>
              </w:rPr>
            </w:pPr>
            <w:r w:rsidRPr="0089464A">
              <w:t>pdhC rt-R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E616" w14:textId="2EBBB411" w:rsidR="00B13578" w:rsidRPr="0089464A" w:rsidRDefault="00ED3779" w:rsidP="00B13578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89464A">
              <w:t>gatttcctgccaagcaatgt</w:t>
            </w:r>
            <w:proofErr w:type="spellEnd"/>
          </w:p>
        </w:tc>
      </w:tr>
      <w:tr w:rsidR="00B13578" w:rsidRPr="0089464A" w14:paraId="433B421D" w14:textId="77777777" w:rsidTr="00B13578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1C10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5DDE" w14:textId="47D72BD3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 rt-F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CF23" w14:textId="48C61BDE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ctgttggtgactgtgcgact</w:t>
            </w:r>
            <w:proofErr w:type="spellEnd"/>
          </w:p>
        </w:tc>
      </w:tr>
      <w:tr w:rsidR="00B13578" w:rsidRPr="0089464A" w14:paraId="50BAFF89" w14:textId="77777777" w:rsidTr="00B13578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3D75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9A08" w14:textId="0DEF99B8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r w:rsidRPr="0089464A">
              <w:t>nox rt-R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E74C" w14:textId="5F279690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tgtaggcaccaacgatacca</w:t>
            </w:r>
            <w:proofErr w:type="spellEnd"/>
          </w:p>
        </w:tc>
      </w:tr>
      <w:tr w:rsidR="00B13578" w:rsidRPr="0089464A" w14:paraId="750ACF81" w14:textId="77777777" w:rsidTr="00B13578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A5C2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AB44" w14:textId="6A660940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proofErr w:type="spellStart"/>
            <w:r w:rsidRPr="0089464A">
              <w:t>rpoD</w:t>
            </w:r>
            <w:proofErr w:type="spellEnd"/>
            <w:r w:rsidRPr="0089464A">
              <w:t xml:space="preserve"> rt-F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147C" w14:textId="6D50DF1D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ggtcgtggtatgcagttcct</w:t>
            </w:r>
            <w:proofErr w:type="spellEnd"/>
          </w:p>
        </w:tc>
      </w:tr>
      <w:tr w:rsidR="00B13578" w:rsidRPr="0089464A" w14:paraId="68A7ED11" w14:textId="77777777" w:rsidTr="001A0B1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C7C7" w14:textId="77777777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F988" w14:textId="3C73A590" w:rsidR="00B13578" w:rsidRPr="0089464A" w:rsidRDefault="00B13578" w:rsidP="00B13578">
            <w:pPr>
              <w:pStyle w:val="Normal1"/>
              <w:spacing w:line="240" w:lineRule="auto"/>
              <w:ind w:left="-140" w:firstLine="30"/>
              <w:jc w:val="center"/>
            </w:pPr>
            <w:proofErr w:type="spellStart"/>
            <w:r w:rsidRPr="0089464A">
              <w:t>rpoD</w:t>
            </w:r>
            <w:proofErr w:type="spellEnd"/>
            <w:r w:rsidRPr="0089464A">
              <w:t xml:space="preserve"> rt-R</w:t>
            </w:r>
          </w:p>
        </w:tc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BA0E2" w14:textId="6A389AFA" w:rsidR="00B13578" w:rsidRPr="0089464A" w:rsidRDefault="00ED3779" w:rsidP="00B13578">
            <w:pPr>
              <w:pStyle w:val="Normal1"/>
              <w:spacing w:line="240" w:lineRule="auto"/>
            </w:pPr>
            <w:proofErr w:type="spellStart"/>
            <w:r w:rsidRPr="0089464A">
              <w:t>cacgagtgatagcctgacga</w:t>
            </w:r>
            <w:proofErr w:type="spellEnd"/>
          </w:p>
        </w:tc>
      </w:tr>
      <w:tr w:rsidR="001A0B13" w:rsidRPr="0089464A" w14:paraId="3513BEA4" w14:textId="77777777" w:rsidTr="001A0B1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F72C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14C6" w14:textId="4DDAEA86" w:rsidR="001A0B13" w:rsidRPr="001A0B13" w:rsidRDefault="001A0B13" w:rsidP="001A0B13">
            <w:pPr>
              <w:pStyle w:val="Normal1"/>
              <w:spacing w:line="240" w:lineRule="auto"/>
              <w:ind w:left="-140" w:firstLine="30"/>
              <w:jc w:val="center"/>
            </w:pPr>
            <w:r w:rsidRPr="001A0B13">
              <w:rPr>
                <w:color w:val="000000" w:themeColor="text1"/>
              </w:rPr>
              <w:t>erm(B)-F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908C" w14:textId="77777777" w:rsidR="001A0B13" w:rsidRPr="001A0B13" w:rsidRDefault="001A0B13" w:rsidP="001A0B13">
            <w:pPr>
              <w:pStyle w:val="Normal1"/>
              <w:spacing w:line="240" w:lineRule="auto"/>
            </w:pPr>
            <w:proofErr w:type="spellStart"/>
            <w:r w:rsidRPr="001A0B13">
              <w:rPr>
                <w:color w:val="000000" w:themeColor="text1"/>
              </w:rPr>
              <w:t>tggtattccaaatgcgtaatg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single" w:sz="8" w:space="0" w:color="000000"/>
            </w:tcBorders>
            <w:vAlign w:val="center"/>
          </w:tcPr>
          <w:p w14:paraId="1F73B5D7" w14:textId="638624E8" w:rsidR="001A0B13" w:rsidRPr="001A0B13" w:rsidRDefault="001A0B13" w:rsidP="001A0B13">
            <w:pPr>
              <w:pStyle w:val="Normal1"/>
              <w:spacing w:line="240" w:lineRule="auto"/>
              <w:jc w:val="center"/>
              <w:rPr>
                <w:sz w:val="20"/>
                <w:szCs w:val="20"/>
              </w:rPr>
            </w:pPr>
            <w:r w:rsidRPr="001A0B13">
              <w:rPr>
                <w:sz w:val="20"/>
                <w:szCs w:val="20"/>
              </w:rPr>
              <w:t>Reference</w:t>
            </w:r>
            <w:r w:rsidRPr="001A0B13">
              <w:rPr>
                <w:sz w:val="20"/>
                <w:szCs w:val="20"/>
              </w:rPr>
              <w:fldChar w:fldCharType="begin">
                <w:fldData xml:space="preserve">PEVuZE5vdGU+PENpdGU+PEF1dGhvcj5UYWxlYmk8L0F1dGhvcj48WWVhcj4yMDE2PC9ZZWFyPjxS
ZWNOdW0+OTE8L1JlY051bT48RGlzcGxheVRleHQ+PHN0eWxlIGZhY2U9InN1cGVyc2NyaXB0Ij4z
PC9zdHlsZT48L0Rpc3BsYXlUZXh0PjxyZWNvcmQ+PHJlYy1udW1iZXI+OTE8L3JlYy1udW1iZXI+
PGZvcmVpZ24ta2V5cz48a2V5IGFwcD0iRU4iIGRiLWlkPSIyeDJyNXR2emx2MHRhbGVlczlicHcw
cGpheHYydnowYXd3ZTIiIHRpbWVzdGFtcD0iMTY3MDAxNDM2NCI+OTE8L2tleT48L2ZvcmVpZ24t
a2V5cz48cmVmLXR5cGUgbmFtZT0iSm91cm5hbCBBcnRpY2xlIj4xNzwvcmVmLXR5cGU+PGNvbnRy
aWJ1dG9ycz48YXV0aG9ycz48YXV0aG9yPlRhbGViaSwgTS48L2F1dGhvcj48YXV0aG9yPkF6YWRl
Z2FuLCBBLjwvYXV0aG9yPjxhdXRob3I+U2FkZWdoaSwgSi48L2F1dGhvcj48YXV0aG9yPkFobWFk
aSwgQS48L2F1dGhvcj48YXV0aG9yPkdoYW5laSwgTS48L2F1dGhvcj48YXV0aG9yPkthdG91bGks
IE0uPC9hdXRob3I+PGF1dGhvcj5Pd2xpYSwgUC48L2F1dGhvcj48YXV0aG9yPlBvdXJzaGFmaWUs
IE0uIFIuPC9hdXRob3I+PC9hdXRob3JzPjwvY29udHJpYnV0b3JzPjxhdXRoLWFkZHJlc3M+RGVw
YXJ0bWVudCBvZiBNaWNyb2Jpb2xvZ3ksIFNjaG9vbCBvZiBNZWRpY2luZSwgSXJhbiBVbml2ZXJz
aXR5IG9mIE1lZGljYWwgU2NpZW5jZXMsIFRlaHJhbiwgSXJhbi4mI3hEO0RlcGFydG1lbnQgb2Yg
TWljcm9iaW9sb2d5LCBTY2hvb2wgb2YgTWVkaWNpbmUsIFRlaHJhbiBVbml2ZXJzaXR5IG9mIE1l
ZGljYWwgU2NpZW5jZXMsIFRlaHJhbiwgSXJhbi4mI3hEO1R1YmVyY3Vsb3NpcyBEZXBhcnRtZW50
LCBQYXN0ZXVyIEluc3RpdHV0ZSBvZiBJcmFuLCBUZWhyYW4sIElyYW4uJiN4RDtHZW5lY29sb2d5
IFJlc2VhcmNoIENlbnRyZSwgRmFjdWx0eSBvZiBTY2llbmNlLCBIZWFsdGgsIEVkdWNhdGlvbiBh
bmQgRW5naW5lZXJpbmcsIFVuaXZlcnNpdHkgb2YgdGhlIFN1bnNoaW5lIENvYXN0LCBNYXJvb2No
eWRvcmUsIFF1ZWVuc2xhbmQsIEF1c3RyYWxpYS4mI3hEO01vbGVjdWxhciBNaWNyb2Jpb2xvZ3kg
UmVzZWFyY2ggQ2VudGVyIChNTVJDKSwgU2hhaGVkIFVuaXZlcnNpdHksIFRlaHJhbiwgSXJhbi4m
I3hEO0RlcGFydG1lbnQgb2YgTWljcm9iaW9sb2d5LCBQYXN0ZXVyIEluc3RpdHV0ZSBvZiBJcmFu
LCBUZWhyYW4sIElyYW4uPC9hdXRoLWFkZHJlc3M+PHRpdGxlcz48dGl0bGU+RGV0ZXJtaW5hdGlv
biBvZiBDaGFyYWN0ZXJpc3RpY3Mgb2YgRXJ5dGhyb215Y2luIFJlc2lzdGFudCBTdHJlcHRvY29j
Y3VzIHBuZXVtb25pYWUgd2l0aCBQcmVmZXJyZWQgUENWIFVzYWdlIGluIElyYW48L3RpdGxlPjxz
ZWNvbmRhcnktdGl0bGU+UExvUyBPbmU8L3NlY29uZGFyeS10aXRsZT48L3RpdGxlcz48cGVyaW9k
aWNhbD48ZnVsbC10aXRsZT5QTG9TIE9uZTwvZnVsbC10aXRsZT48L3BlcmlvZGljYWw+PHBhZ2Vz
PmUwMTY3ODAzPC9wYWdlcz48dm9sdW1lPjExPC92b2x1bWU+PG51bWJlcj4xMjwvbnVtYmVyPjxl
ZGl0aW9uPjIwMTYvMTIvMzA8L2VkaXRpb24+PGtleXdvcmRzPjxrZXl3b3JkPkFudGktQmFjdGVy
aWFsIEFnZW50cy8qcGhhcm1hY29sb2d5PC9rZXl3b3JkPjxrZXl3b3JkPkJhY3RlcmlhbCBQcm90
ZWlucy8qZ2VuZXRpY3M8L2tleXdvcmQ+PGtleXdvcmQ+RE5BIFRyYW5zcG9zYWJsZSBFbGVtZW50
cy8qZ2VuZXRpY3M8L2tleXdvcmQ+PGtleXdvcmQ+RHJ1ZyBSZXNpc3RhbmNlLCBNdWx0aXBsZSwg
QmFjdGVyaWFsL2dlbmV0aWNzPC9rZXl3b3JkPjxrZXl3b3JkPkVyeXRocm9teWNpbi8qcGhhcm1h
Y29sb2d5PC9rZXl3b3JkPjxrZXl3b3JkPkh1bWFuczwva2V5d29yZD48a2V5d29yZD5JcmFuPC9r
ZXl3b3JkPjxrZXl3b3JkPk1lbWJyYW5lIFByb3RlaW5zLypnZW5ldGljczwva2V5d29yZD48a2V5
d29yZD5NZW5pbmdpdGlzLCBQbmV1bW9jb2NjYWwvZHJ1ZyB0aGVyYXB5L21pY3JvYmlvbG9neS9w
cmV2ZW50aW9uICZhbXA7IGNvbnRyb2w8L2tleXdvcmQ+PGtleXdvcmQ+TWV0aHlsdHJhbnNmZXJh
c2VzLypnZW5ldGljczwva2V5d29yZD48a2V5d29yZD5NaWNyb2JpYWwgU2Vuc2l0aXZpdHkgVGVz
dHM8L2tleXdvcmQ+PGtleXdvcmQ+TXVsdGlsb2N1cyBTZXF1ZW5jZSBUeXBpbmc8L2tleXdvcmQ+
PGtleXdvcmQ+UG5ldW1vY29jY2FsIFZhY2NpbmVzPC9rZXl3b3JkPjxrZXl3b3JkPlBuZXVtb25p
YSwgUG5ldW1vY29jY2FsL2RydWcgdGhlcmFweS9taWNyb2Jpb2xvZ3kvcHJldmVudGlvbiAmYW1w
OyBjb250cm9sPC9rZXl3b3JkPjxrZXl3b3JkPlNlcm9ncm91cDwva2V5d29yZD48a2V5d29yZD5T
ZXJvdHlwaW5nPC9rZXl3b3JkPjxrZXl3b3JkPlN0cmVwdG9jb2NjdXMgcG5ldW1vbmlhZS8qZHJ1
ZyBlZmZlY3RzL2dlbmV0aWNzL2lzb2xhdGlvbiAmYW1wOyBwdXJpZmljYXRpb248L2tleXdvcmQ+
PC9rZXl3b3Jkcz48ZGF0ZXM+PHllYXI+MjAxNjwveWVhcj48L2RhdGVzPjxpc2JuPjE5MzItNjIw
MyAoRWxlY3Ryb25pYykmI3hEOzE5MzItNjIwMyAoTGlua2luZyk8L2lzYm4+PGFjY2Vzc2lvbi1u
dW0+MjgwMzMzNDU8L2FjY2Vzc2lvbi1udW0+PHVybHM+PHJlbGF0ZWQtdXJscz48dXJsPmh0dHBz
Oi8vd3d3Lm5jYmkubmxtLm5paC5nb3YvcHVibWVkLzI4MDMzMzQ1PC91cmw+PC9yZWxhdGVkLXVy
bHM+PC91cmxzPjxjdXN0b20yPlBNQzUxOTkwMTI8L2N1c3RvbTI+PGVsZWN0cm9uaWMtcmVzb3Vy
Y2UtbnVtPjEwLjEzNzEvam91cm5hbC5wb25lLjAxNjc4MDM8L2VsZWN0cm9uaWMtcmVzb3VyY2Ut
bnVtPjwvcmVjb3JkPjwvQ2l0ZT48L0VuZE5vdGU+AG==
</w:fldData>
              </w:fldChar>
            </w:r>
            <w:r w:rsidRPr="001A0B13">
              <w:rPr>
                <w:sz w:val="20"/>
                <w:szCs w:val="20"/>
              </w:rPr>
              <w:instrText xml:space="preserve"> ADDIN EN.CITE </w:instrText>
            </w:r>
            <w:r w:rsidRPr="001A0B13">
              <w:rPr>
                <w:sz w:val="20"/>
                <w:szCs w:val="20"/>
              </w:rPr>
              <w:fldChar w:fldCharType="begin">
                <w:fldData xml:space="preserve">PEVuZE5vdGU+PENpdGU+PEF1dGhvcj5UYWxlYmk8L0F1dGhvcj48WWVhcj4yMDE2PC9ZZWFyPjxS
ZWNOdW0+OTE8L1JlY051bT48RGlzcGxheVRleHQ+PHN0eWxlIGZhY2U9InN1cGVyc2NyaXB0Ij4z
PC9zdHlsZT48L0Rpc3BsYXlUZXh0PjxyZWNvcmQ+PHJlYy1udW1iZXI+OTE8L3JlYy1udW1iZXI+
PGZvcmVpZ24ta2V5cz48a2V5IGFwcD0iRU4iIGRiLWlkPSIyeDJyNXR2emx2MHRhbGVlczlicHcw
cGpheHYydnowYXd3ZTIiIHRpbWVzdGFtcD0iMTY3MDAxNDM2NCI+OTE8L2tleT48L2ZvcmVpZ24t
a2V5cz48cmVmLXR5cGUgbmFtZT0iSm91cm5hbCBBcnRpY2xlIj4xNzwvcmVmLXR5cGU+PGNvbnRy
aWJ1dG9ycz48YXV0aG9ycz48YXV0aG9yPlRhbGViaSwgTS48L2F1dGhvcj48YXV0aG9yPkF6YWRl
Z2FuLCBBLjwvYXV0aG9yPjxhdXRob3I+U2FkZWdoaSwgSi48L2F1dGhvcj48YXV0aG9yPkFobWFk
aSwgQS48L2F1dGhvcj48YXV0aG9yPkdoYW5laSwgTS48L2F1dGhvcj48YXV0aG9yPkthdG91bGks
IE0uPC9hdXRob3I+PGF1dGhvcj5Pd2xpYSwgUC48L2F1dGhvcj48YXV0aG9yPlBvdXJzaGFmaWUs
IE0uIFIuPC9hdXRob3I+PC9hdXRob3JzPjwvY29udHJpYnV0b3JzPjxhdXRoLWFkZHJlc3M+RGVw
YXJ0bWVudCBvZiBNaWNyb2Jpb2xvZ3ksIFNjaG9vbCBvZiBNZWRpY2luZSwgSXJhbiBVbml2ZXJz
aXR5IG9mIE1lZGljYWwgU2NpZW5jZXMsIFRlaHJhbiwgSXJhbi4mI3hEO0RlcGFydG1lbnQgb2Yg
TWljcm9iaW9sb2d5LCBTY2hvb2wgb2YgTWVkaWNpbmUsIFRlaHJhbiBVbml2ZXJzaXR5IG9mIE1l
ZGljYWwgU2NpZW5jZXMsIFRlaHJhbiwgSXJhbi4mI3hEO1R1YmVyY3Vsb3NpcyBEZXBhcnRtZW50
LCBQYXN0ZXVyIEluc3RpdHV0ZSBvZiBJcmFuLCBUZWhyYW4sIElyYW4uJiN4RDtHZW5lY29sb2d5
IFJlc2VhcmNoIENlbnRyZSwgRmFjdWx0eSBvZiBTY2llbmNlLCBIZWFsdGgsIEVkdWNhdGlvbiBh
bmQgRW5naW5lZXJpbmcsIFVuaXZlcnNpdHkgb2YgdGhlIFN1bnNoaW5lIENvYXN0LCBNYXJvb2No
eWRvcmUsIFF1ZWVuc2xhbmQsIEF1c3RyYWxpYS4mI3hEO01vbGVjdWxhciBNaWNyb2Jpb2xvZ3kg
UmVzZWFyY2ggQ2VudGVyIChNTVJDKSwgU2hhaGVkIFVuaXZlcnNpdHksIFRlaHJhbiwgSXJhbi4m
I3hEO0RlcGFydG1lbnQgb2YgTWljcm9iaW9sb2d5LCBQYXN0ZXVyIEluc3RpdHV0ZSBvZiBJcmFu
LCBUZWhyYW4sIElyYW4uPC9hdXRoLWFkZHJlc3M+PHRpdGxlcz48dGl0bGU+RGV0ZXJtaW5hdGlv
biBvZiBDaGFyYWN0ZXJpc3RpY3Mgb2YgRXJ5dGhyb215Y2luIFJlc2lzdGFudCBTdHJlcHRvY29j
Y3VzIHBuZXVtb25pYWUgd2l0aCBQcmVmZXJyZWQgUENWIFVzYWdlIGluIElyYW48L3RpdGxlPjxz
ZWNvbmRhcnktdGl0bGU+UExvUyBPbmU8L3NlY29uZGFyeS10aXRsZT48L3RpdGxlcz48cGVyaW9k
aWNhbD48ZnVsbC10aXRsZT5QTG9TIE9uZTwvZnVsbC10aXRsZT48L3BlcmlvZGljYWw+PHBhZ2Vz
PmUwMTY3ODAzPC9wYWdlcz48dm9sdW1lPjExPC92b2x1bWU+PG51bWJlcj4xMjwvbnVtYmVyPjxl
ZGl0aW9uPjIwMTYvMTIvMzA8L2VkaXRpb24+PGtleXdvcmRzPjxrZXl3b3JkPkFudGktQmFjdGVy
aWFsIEFnZW50cy8qcGhhcm1hY29sb2d5PC9rZXl3b3JkPjxrZXl3b3JkPkJhY3RlcmlhbCBQcm90
ZWlucy8qZ2VuZXRpY3M8L2tleXdvcmQ+PGtleXdvcmQ+RE5BIFRyYW5zcG9zYWJsZSBFbGVtZW50
cy8qZ2VuZXRpY3M8L2tleXdvcmQ+PGtleXdvcmQ+RHJ1ZyBSZXNpc3RhbmNlLCBNdWx0aXBsZSwg
QmFjdGVyaWFsL2dlbmV0aWNzPC9rZXl3b3JkPjxrZXl3b3JkPkVyeXRocm9teWNpbi8qcGhhcm1h
Y29sb2d5PC9rZXl3b3JkPjxrZXl3b3JkPkh1bWFuczwva2V5d29yZD48a2V5d29yZD5JcmFuPC9r
ZXl3b3JkPjxrZXl3b3JkPk1lbWJyYW5lIFByb3RlaW5zLypnZW5ldGljczwva2V5d29yZD48a2V5
d29yZD5NZW5pbmdpdGlzLCBQbmV1bW9jb2NjYWwvZHJ1ZyB0aGVyYXB5L21pY3JvYmlvbG9neS9w
cmV2ZW50aW9uICZhbXA7IGNvbnRyb2w8L2tleXdvcmQ+PGtleXdvcmQ+TWV0aHlsdHJhbnNmZXJh
c2VzLypnZW5ldGljczwva2V5d29yZD48a2V5d29yZD5NaWNyb2JpYWwgU2Vuc2l0aXZpdHkgVGVz
dHM8L2tleXdvcmQ+PGtleXdvcmQ+TXVsdGlsb2N1cyBTZXF1ZW5jZSBUeXBpbmc8L2tleXdvcmQ+
PGtleXdvcmQ+UG5ldW1vY29jY2FsIFZhY2NpbmVzPC9rZXl3b3JkPjxrZXl3b3JkPlBuZXVtb25p
YSwgUG5ldW1vY29jY2FsL2RydWcgdGhlcmFweS9taWNyb2Jpb2xvZ3kvcHJldmVudGlvbiAmYW1w
OyBjb250cm9sPC9rZXl3b3JkPjxrZXl3b3JkPlNlcm9ncm91cDwva2V5d29yZD48a2V5d29yZD5T
ZXJvdHlwaW5nPC9rZXl3b3JkPjxrZXl3b3JkPlN0cmVwdG9jb2NjdXMgcG5ldW1vbmlhZS8qZHJ1
ZyBlZmZlY3RzL2dlbmV0aWNzL2lzb2xhdGlvbiAmYW1wOyBwdXJpZmljYXRpb248L2tleXdvcmQ+
PC9rZXl3b3Jkcz48ZGF0ZXM+PHllYXI+MjAxNjwveWVhcj48L2RhdGVzPjxpc2JuPjE5MzItNjIw
MyAoRWxlY3Ryb25pYykmI3hEOzE5MzItNjIwMyAoTGlua2luZyk8L2lzYm4+PGFjY2Vzc2lvbi1u
dW0+MjgwMzMzNDU8L2FjY2Vzc2lvbi1udW0+PHVybHM+PHJlbGF0ZWQtdXJscz48dXJsPmh0dHBz
Oi8vd3d3Lm5jYmkubmxtLm5paC5nb3YvcHVibWVkLzI4MDMzMzQ1PC91cmw+PC9yZWxhdGVkLXVy
bHM+PC91cmxzPjxjdXN0b20yPlBNQzUxOTkwMTI8L2N1c3RvbTI+PGVsZWN0cm9uaWMtcmVzb3Vy
Y2UtbnVtPjEwLjEzNzEvam91cm5hbC5wb25lLjAxNjc4MDM8L2VsZWN0cm9uaWMtcmVzb3VyY2Ut
bnVtPjwvcmVjb3JkPjwvQ2l0ZT48L0VuZE5vdGU+AG==
</w:fldData>
              </w:fldChar>
            </w:r>
            <w:r w:rsidRPr="001A0B13">
              <w:rPr>
                <w:sz w:val="20"/>
                <w:szCs w:val="20"/>
              </w:rPr>
              <w:instrText xml:space="preserve"> ADDIN EN.CITE.DATA </w:instrText>
            </w:r>
            <w:r w:rsidRPr="001A0B13">
              <w:rPr>
                <w:sz w:val="20"/>
                <w:szCs w:val="20"/>
              </w:rPr>
            </w:r>
            <w:r w:rsidRPr="001A0B13">
              <w:rPr>
                <w:sz w:val="20"/>
                <w:szCs w:val="20"/>
              </w:rPr>
              <w:fldChar w:fldCharType="end"/>
            </w:r>
            <w:r w:rsidRPr="001A0B13">
              <w:rPr>
                <w:sz w:val="20"/>
                <w:szCs w:val="20"/>
              </w:rPr>
            </w:r>
            <w:r w:rsidRPr="001A0B13">
              <w:rPr>
                <w:sz w:val="20"/>
                <w:szCs w:val="20"/>
              </w:rPr>
              <w:fldChar w:fldCharType="separate"/>
            </w:r>
            <w:r w:rsidRPr="001A0B13">
              <w:rPr>
                <w:noProof/>
                <w:sz w:val="20"/>
                <w:szCs w:val="20"/>
                <w:vertAlign w:val="superscript"/>
              </w:rPr>
              <w:t>3</w:t>
            </w:r>
            <w:r w:rsidRPr="001A0B13">
              <w:rPr>
                <w:sz w:val="20"/>
                <w:szCs w:val="20"/>
              </w:rPr>
              <w:fldChar w:fldCharType="end"/>
            </w:r>
          </w:p>
        </w:tc>
      </w:tr>
      <w:tr w:rsidR="001A0B13" w:rsidRPr="0089464A" w14:paraId="3E901070" w14:textId="77777777" w:rsidTr="0009417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716C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FDA6" w14:textId="14A300EC" w:rsidR="001A0B13" w:rsidRPr="001A0B13" w:rsidRDefault="001A0B13" w:rsidP="001A0B13">
            <w:pPr>
              <w:pStyle w:val="Normal1"/>
              <w:spacing w:line="240" w:lineRule="auto"/>
              <w:ind w:left="-140" w:firstLine="30"/>
              <w:jc w:val="center"/>
            </w:pPr>
            <w:r w:rsidRPr="001A0B13">
              <w:rPr>
                <w:color w:val="000000" w:themeColor="text1"/>
              </w:rPr>
              <w:t>erm(B)-R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292E" w14:textId="77777777" w:rsidR="001A0B13" w:rsidRPr="001A0B13" w:rsidRDefault="001A0B13" w:rsidP="001A0B13">
            <w:pPr>
              <w:pStyle w:val="Normal1"/>
              <w:spacing w:line="240" w:lineRule="auto"/>
            </w:pPr>
            <w:proofErr w:type="spellStart"/>
            <w:r w:rsidRPr="001A0B13">
              <w:rPr>
                <w:color w:val="000000" w:themeColor="text1"/>
              </w:rPr>
              <w:t>ctgtggtatggcgggtaagt</w:t>
            </w:r>
            <w:proofErr w:type="spellEnd"/>
          </w:p>
        </w:tc>
        <w:tc>
          <w:tcPr>
            <w:tcW w:w="1260" w:type="dxa"/>
            <w:vMerge/>
            <w:tcBorders>
              <w:right w:val="single" w:sz="8" w:space="0" w:color="000000"/>
            </w:tcBorders>
          </w:tcPr>
          <w:p w14:paraId="1F3E92BD" w14:textId="7609341D" w:rsidR="001A0B13" w:rsidRPr="001A0B13" w:rsidRDefault="001A0B13" w:rsidP="001A0B13">
            <w:pPr>
              <w:pStyle w:val="Normal1"/>
              <w:spacing w:line="240" w:lineRule="auto"/>
            </w:pPr>
          </w:p>
        </w:tc>
      </w:tr>
      <w:tr w:rsidR="001A0B13" w:rsidRPr="0089464A" w14:paraId="1C8242E5" w14:textId="77777777" w:rsidTr="00094173">
        <w:trPr>
          <w:cantSplit/>
          <w:trHeight w:val="88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9DD8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2E21" w14:textId="7071A02B" w:rsidR="001A0B13" w:rsidRPr="001A0B13" w:rsidRDefault="001A0B13" w:rsidP="001A0B13">
            <w:pPr>
              <w:pStyle w:val="Normal1"/>
              <w:spacing w:line="240" w:lineRule="auto"/>
              <w:ind w:left="-140" w:firstLine="30"/>
              <w:jc w:val="center"/>
            </w:pPr>
            <w:proofErr w:type="spellStart"/>
            <w:r w:rsidRPr="001A0B13">
              <w:rPr>
                <w:color w:val="000000" w:themeColor="text1"/>
              </w:rPr>
              <w:t>mef</w:t>
            </w:r>
            <w:proofErr w:type="spellEnd"/>
            <w:r w:rsidRPr="001A0B13">
              <w:rPr>
                <w:color w:val="000000" w:themeColor="text1"/>
              </w:rPr>
              <w:t>(A/E)-F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A30E" w14:textId="77777777" w:rsidR="001A0B13" w:rsidRPr="001A0B13" w:rsidRDefault="001A0B13" w:rsidP="001A0B1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caatatgggcagggcaag</w:t>
            </w:r>
            <w:proofErr w:type="spellEnd"/>
          </w:p>
        </w:tc>
        <w:tc>
          <w:tcPr>
            <w:tcW w:w="1260" w:type="dxa"/>
            <w:vMerge/>
            <w:tcBorders>
              <w:right w:val="single" w:sz="8" w:space="0" w:color="000000"/>
            </w:tcBorders>
          </w:tcPr>
          <w:p w14:paraId="24E2667B" w14:textId="5823A158" w:rsidR="001A0B13" w:rsidRPr="001A0B13" w:rsidRDefault="001A0B13" w:rsidP="001A0B1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A0B13" w:rsidRPr="0089464A" w14:paraId="5E7D6823" w14:textId="77777777" w:rsidTr="0009417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BE8C8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02D2" w14:textId="64DEAA80" w:rsidR="001A0B13" w:rsidRPr="001A0B13" w:rsidRDefault="001A0B13" w:rsidP="001A0B13">
            <w:pPr>
              <w:pStyle w:val="Normal1"/>
              <w:spacing w:line="240" w:lineRule="auto"/>
              <w:ind w:left="-140" w:firstLine="30"/>
              <w:jc w:val="center"/>
            </w:pPr>
            <w:proofErr w:type="spellStart"/>
            <w:r w:rsidRPr="001A0B13">
              <w:rPr>
                <w:color w:val="000000" w:themeColor="text1"/>
              </w:rPr>
              <w:t>mef</w:t>
            </w:r>
            <w:proofErr w:type="spellEnd"/>
            <w:r w:rsidRPr="001A0B13">
              <w:rPr>
                <w:color w:val="000000" w:themeColor="text1"/>
              </w:rPr>
              <w:t>(A/E)-R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B125" w14:textId="77777777" w:rsidR="001A0B13" w:rsidRPr="001A0B13" w:rsidRDefault="001A0B13" w:rsidP="001A0B13">
            <w:pPr>
              <w:pStyle w:val="Normal1"/>
              <w:spacing w:line="240" w:lineRule="auto"/>
            </w:pPr>
            <w:proofErr w:type="spellStart"/>
            <w:r w:rsidRPr="001A0B13">
              <w:rPr>
                <w:color w:val="000000" w:themeColor="text1"/>
              </w:rPr>
              <w:t>aagctgttccaatgctacgg</w:t>
            </w:r>
            <w:proofErr w:type="spellEnd"/>
          </w:p>
        </w:tc>
        <w:tc>
          <w:tcPr>
            <w:tcW w:w="1260" w:type="dxa"/>
            <w:vMerge/>
            <w:tcBorders>
              <w:right w:val="single" w:sz="8" w:space="0" w:color="000000"/>
            </w:tcBorders>
          </w:tcPr>
          <w:p w14:paraId="617EF4AC" w14:textId="0951466E" w:rsidR="001A0B13" w:rsidRPr="001A0B13" w:rsidRDefault="001A0B13" w:rsidP="001A0B13">
            <w:pPr>
              <w:pStyle w:val="Normal1"/>
              <w:spacing w:line="240" w:lineRule="auto"/>
            </w:pPr>
          </w:p>
        </w:tc>
      </w:tr>
      <w:tr w:rsidR="001A0B13" w:rsidRPr="0089464A" w14:paraId="5DE05A3D" w14:textId="77777777" w:rsidTr="0009417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9440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5BE6" w14:textId="3B10D9E7" w:rsidR="001A0B13" w:rsidRPr="001A0B13" w:rsidRDefault="001A0B13" w:rsidP="001A0B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aphA3-F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84D2" w14:textId="77777777" w:rsidR="001A0B13" w:rsidRPr="001A0B13" w:rsidRDefault="001A0B13" w:rsidP="001A0B1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taa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aag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ata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cgg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aag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gaa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tgt</w:t>
            </w:r>
            <w:proofErr w:type="spellEnd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0B13">
              <w:rPr>
                <w:rFonts w:ascii="Arial" w:hAnsi="Arial" w:cs="Arial"/>
                <w:color w:val="000000" w:themeColor="text1"/>
                <w:sz w:val="22"/>
                <w:szCs w:val="22"/>
              </w:rPr>
              <w:t>ctc</w:t>
            </w:r>
            <w:proofErr w:type="spellEnd"/>
          </w:p>
        </w:tc>
        <w:tc>
          <w:tcPr>
            <w:tcW w:w="1260" w:type="dxa"/>
            <w:vMerge/>
            <w:tcBorders>
              <w:right w:val="single" w:sz="8" w:space="0" w:color="000000"/>
            </w:tcBorders>
          </w:tcPr>
          <w:p w14:paraId="4F64821C" w14:textId="73B6B9C4" w:rsidR="001A0B13" w:rsidRPr="001A0B13" w:rsidRDefault="001A0B13" w:rsidP="001A0B1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A0B13" w:rsidRPr="0089464A" w14:paraId="1813FAF8" w14:textId="77777777" w:rsidTr="00094173">
        <w:trPr>
          <w:cantSplit/>
          <w:trHeight w:val="21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E744" w14:textId="77777777" w:rsidR="001A0B13" w:rsidRPr="0089464A" w:rsidRDefault="001A0B13" w:rsidP="00B13578">
            <w:pPr>
              <w:pStyle w:val="Normal1"/>
              <w:spacing w:line="240" w:lineRule="auto"/>
              <w:ind w:left="-140" w:firstLine="3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2366" w14:textId="233B7554" w:rsidR="001A0B13" w:rsidRPr="001A0B13" w:rsidRDefault="001A0B13" w:rsidP="001A0B13">
            <w:pPr>
              <w:pStyle w:val="Normal1"/>
              <w:spacing w:line="240" w:lineRule="auto"/>
              <w:ind w:left="-140" w:firstLine="30"/>
              <w:jc w:val="center"/>
            </w:pPr>
            <w:r w:rsidRPr="001A0B13">
              <w:rPr>
                <w:color w:val="000000" w:themeColor="text1"/>
              </w:rPr>
              <w:t>aphA3-R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985B" w14:textId="77777777" w:rsidR="001A0B13" w:rsidRPr="001A0B13" w:rsidRDefault="001A0B13" w:rsidP="001A0B13">
            <w:pPr>
              <w:pStyle w:val="Normal1"/>
              <w:spacing w:line="240" w:lineRule="auto"/>
            </w:pPr>
            <w:proofErr w:type="spellStart"/>
            <w:r w:rsidRPr="001A0B13">
              <w:rPr>
                <w:color w:val="000000" w:themeColor="text1"/>
              </w:rPr>
              <w:t>tcg</w:t>
            </w:r>
            <w:proofErr w:type="spellEnd"/>
            <w:r w:rsidRPr="001A0B13">
              <w:rPr>
                <w:color w:val="000000" w:themeColor="text1"/>
              </w:rPr>
              <w:t xml:space="preserve"> acc </w:t>
            </w:r>
            <w:proofErr w:type="spellStart"/>
            <w:r w:rsidRPr="001A0B13">
              <w:rPr>
                <w:color w:val="000000" w:themeColor="text1"/>
              </w:rPr>
              <w:t>gga</w:t>
            </w:r>
            <w:proofErr w:type="spellEnd"/>
            <w:r w:rsidRPr="001A0B13">
              <w:rPr>
                <w:color w:val="000000" w:themeColor="text1"/>
              </w:rPr>
              <w:t xml:space="preserve"> </w:t>
            </w:r>
            <w:proofErr w:type="spellStart"/>
            <w:r w:rsidRPr="001A0B13">
              <w:rPr>
                <w:color w:val="000000" w:themeColor="text1"/>
              </w:rPr>
              <w:t>cgc</w:t>
            </w:r>
            <w:proofErr w:type="spellEnd"/>
            <w:r w:rsidRPr="001A0B13">
              <w:rPr>
                <w:color w:val="000000" w:themeColor="text1"/>
              </w:rPr>
              <w:t xml:space="preserve"> aga </w:t>
            </w:r>
            <w:proofErr w:type="spellStart"/>
            <w:r w:rsidRPr="001A0B13">
              <w:rPr>
                <w:color w:val="000000" w:themeColor="text1"/>
              </w:rPr>
              <w:t>agg</w:t>
            </w:r>
            <w:proofErr w:type="spellEnd"/>
            <w:r w:rsidRPr="001A0B13">
              <w:rPr>
                <w:color w:val="000000" w:themeColor="text1"/>
              </w:rPr>
              <w:t xml:space="preserve"> </w:t>
            </w:r>
            <w:proofErr w:type="spellStart"/>
            <w:r w:rsidRPr="001A0B13">
              <w:rPr>
                <w:color w:val="000000" w:themeColor="text1"/>
              </w:rPr>
              <w:t>caa</w:t>
            </w:r>
            <w:proofErr w:type="spellEnd"/>
            <w:r w:rsidRPr="001A0B13">
              <w:rPr>
                <w:color w:val="000000" w:themeColor="text1"/>
              </w:rPr>
              <w:t xml:space="preserve"> </w:t>
            </w:r>
            <w:proofErr w:type="spellStart"/>
            <w:r w:rsidRPr="001A0B13">
              <w:rPr>
                <w:color w:val="000000" w:themeColor="text1"/>
              </w:rPr>
              <w:t>tgt</w:t>
            </w:r>
            <w:proofErr w:type="spellEnd"/>
          </w:p>
        </w:tc>
        <w:tc>
          <w:tcPr>
            <w:tcW w:w="1260" w:type="dxa"/>
            <w:vMerge/>
            <w:tcBorders>
              <w:bottom w:val="single" w:sz="8" w:space="0" w:color="000000"/>
              <w:right w:val="single" w:sz="8" w:space="0" w:color="000000"/>
            </w:tcBorders>
          </w:tcPr>
          <w:p w14:paraId="1AE9D819" w14:textId="26F00AC3" w:rsidR="001A0B13" w:rsidRPr="001A0B13" w:rsidRDefault="001A0B13" w:rsidP="001A0B13">
            <w:pPr>
              <w:pStyle w:val="Normal1"/>
              <w:spacing w:line="240" w:lineRule="auto"/>
            </w:pPr>
          </w:p>
        </w:tc>
      </w:tr>
    </w:tbl>
    <w:p w14:paraId="14F113E6" w14:textId="77777777" w:rsidR="00F10EFD" w:rsidRPr="0089464A" w:rsidRDefault="00F10EFD">
      <w:pPr>
        <w:rPr>
          <w:rFonts w:ascii="Arial" w:hAnsi="Arial" w:cs="Arial"/>
          <w:b/>
          <w:bCs/>
          <w:sz w:val="22"/>
          <w:szCs w:val="22"/>
        </w:rPr>
      </w:pPr>
    </w:p>
    <w:p w14:paraId="540FA4A2" w14:textId="1D50D26A" w:rsidR="0089464A" w:rsidRPr="0089464A" w:rsidRDefault="0089464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</w:t>
      </w:r>
    </w:p>
    <w:p w14:paraId="633B5669" w14:textId="77777777" w:rsidR="0089464A" w:rsidRPr="0089464A" w:rsidRDefault="0089464A">
      <w:pPr>
        <w:rPr>
          <w:rFonts w:ascii="Arial" w:hAnsi="Arial" w:cs="Arial"/>
          <w:b/>
          <w:bCs/>
          <w:sz w:val="22"/>
          <w:szCs w:val="22"/>
        </w:rPr>
      </w:pPr>
    </w:p>
    <w:p w14:paraId="20AE29FD" w14:textId="77777777" w:rsidR="001A0B13" w:rsidRPr="001A0B13" w:rsidRDefault="0089464A" w:rsidP="001A0B13">
      <w:pPr>
        <w:pStyle w:val="EndNoteBibliography"/>
        <w:ind w:left="720" w:hanging="720"/>
        <w:rPr>
          <w:noProof/>
        </w:rPr>
      </w:pPr>
      <w:r w:rsidRPr="0089464A">
        <w:rPr>
          <w:rFonts w:ascii="Arial" w:hAnsi="Arial" w:cs="Arial"/>
          <w:b/>
          <w:bCs/>
          <w:sz w:val="22"/>
          <w:szCs w:val="22"/>
        </w:rPr>
        <w:fldChar w:fldCharType="begin"/>
      </w:r>
      <w:r w:rsidRPr="0089464A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89464A">
        <w:rPr>
          <w:rFonts w:ascii="Arial" w:hAnsi="Arial" w:cs="Arial"/>
          <w:b/>
          <w:bCs/>
          <w:sz w:val="22"/>
          <w:szCs w:val="22"/>
        </w:rPr>
        <w:fldChar w:fldCharType="separate"/>
      </w:r>
      <w:r w:rsidR="001A0B13" w:rsidRPr="001A0B13">
        <w:rPr>
          <w:noProof/>
        </w:rPr>
        <w:t>1</w:t>
      </w:r>
      <w:r w:rsidR="001A0B13" w:rsidRPr="001A0B13">
        <w:rPr>
          <w:noProof/>
        </w:rPr>
        <w:tab/>
        <w:t>Brissac, T.</w:t>
      </w:r>
      <w:r w:rsidR="001A0B13" w:rsidRPr="001A0B13">
        <w:rPr>
          <w:i/>
          <w:noProof/>
        </w:rPr>
        <w:t xml:space="preserve"> et al.</w:t>
      </w:r>
      <w:r w:rsidR="001A0B13" w:rsidRPr="001A0B13">
        <w:rPr>
          <w:noProof/>
        </w:rPr>
        <w:t xml:space="preserve"> Capsule Promotes Intracellular Survival and Vascular Endothelial Cell Translocation during Invasive Pneumococcal Disease. </w:t>
      </w:r>
      <w:r w:rsidR="001A0B13" w:rsidRPr="001A0B13">
        <w:rPr>
          <w:i/>
          <w:noProof/>
        </w:rPr>
        <w:t>mBio</w:t>
      </w:r>
      <w:r w:rsidR="001A0B13" w:rsidRPr="001A0B13">
        <w:rPr>
          <w:noProof/>
        </w:rPr>
        <w:t xml:space="preserve"> </w:t>
      </w:r>
      <w:r w:rsidR="001A0B13" w:rsidRPr="001A0B13">
        <w:rPr>
          <w:b/>
          <w:noProof/>
        </w:rPr>
        <w:t>12</w:t>
      </w:r>
      <w:r w:rsidR="001A0B13" w:rsidRPr="001A0B13">
        <w:rPr>
          <w:noProof/>
        </w:rPr>
        <w:t>, e0251621, doi:10.1128/mBio.02516-21 (2021).</w:t>
      </w:r>
    </w:p>
    <w:p w14:paraId="356CCE05" w14:textId="77777777" w:rsidR="001A0B13" w:rsidRPr="001A0B13" w:rsidRDefault="001A0B13" w:rsidP="001A0B13">
      <w:pPr>
        <w:pStyle w:val="EndNoteBibliography"/>
        <w:ind w:left="720" w:hanging="720"/>
        <w:rPr>
          <w:noProof/>
        </w:rPr>
      </w:pPr>
      <w:r w:rsidRPr="001A0B13">
        <w:rPr>
          <w:noProof/>
        </w:rPr>
        <w:t>2</w:t>
      </w:r>
      <w:r w:rsidRPr="001A0B13">
        <w:rPr>
          <w:noProof/>
        </w:rPr>
        <w:tab/>
        <w:t>Hollands, A.</w:t>
      </w:r>
      <w:r w:rsidRPr="001A0B13">
        <w:rPr>
          <w:i/>
          <w:noProof/>
        </w:rPr>
        <w:t xml:space="preserve"> et al.</w:t>
      </w:r>
      <w:r w:rsidRPr="001A0B13">
        <w:rPr>
          <w:noProof/>
        </w:rPr>
        <w:t xml:space="preserve"> Genetic switch to hypervirulence reduces colonization phenotypes of the globally disseminated group A streptococcus M1T1 clone. </w:t>
      </w:r>
      <w:r w:rsidRPr="001A0B13">
        <w:rPr>
          <w:i/>
          <w:noProof/>
        </w:rPr>
        <w:t>J Infect Dis</w:t>
      </w:r>
      <w:r w:rsidRPr="001A0B13">
        <w:rPr>
          <w:noProof/>
        </w:rPr>
        <w:t xml:space="preserve"> </w:t>
      </w:r>
      <w:r w:rsidRPr="001A0B13">
        <w:rPr>
          <w:b/>
          <w:noProof/>
        </w:rPr>
        <w:t>202</w:t>
      </w:r>
      <w:r w:rsidRPr="001A0B13">
        <w:rPr>
          <w:noProof/>
        </w:rPr>
        <w:t>, 11-19, doi:10.1086/653124 (2010).</w:t>
      </w:r>
    </w:p>
    <w:p w14:paraId="7FE186C3" w14:textId="77777777" w:rsidR="001A0B13" w:rsidRPr="001A0B13" w:rsidRDefault="001A0B13" w:rsidP="001A0B13">
      <w:pPr>
        <w:pStyle w:val="EndNoteBibliography"/>
        <w:ind w:left="720" w:hanging="720"/>
        <w:rPr>
          <w:noProof/>
        </w:rPr>
      </w:pPr>
      <w:r w:rsidRPr="001A0B13">
        <w:rPr>
          <w:noProof/>
        </w:rPr>
        <w:t>3</w:t>
      </w:r>
      <w:r w:rsidRPr="001A0B13">
        <w:rPr>
          <w:noProof/>
        </w:rPr>
        <w:tab/>
        <w:t>Talebi, M.</w:t>
      </w:r>
      <w:r w:rsidRPr="001A0B13">
        <w:rPr>
          <w:i/>
          <w:noProof/>
        </w:rPr>
        <w:t xml:space="preserve"> et al.</w:t>
      </w:r>
      <w:r w:rsidRPr="001A0B13">
        <w:rPr>
          <w:noProof/>
        </w:rPr>
        <w:t xml:space="preserve"> Determination of Characteristics of Erythromycin Resistant Streptococcus pneumoniae with Preferred PCV Usage in Iran. </w:t>
      </w:r>
      <w:r w:rsidRPr="001A0B13">
        <w:rPr>
          <w:i/>
          <w:noProof/>
        </w:rPr>
        <w:t>PLoS One</w:t>
      </w:r>
      <w:r w:rsidRPr="001A0B13">
        <w:rPr>
          <w:noProof/>
        </w:rPr>
        <w:t xml:space="preserve"> </w:t>
      </w:r>
      <w:r w:rsidRPr="001A0B13">
        <w:rPr>
          <w:b/>
          <w:noProof/>
        </w:rPr>
        <w:t>11</w:t>
      </w:r>
      <w:r w:rsidRPr="001A0B13">
        <w:rPr>
          <w:noProof/>
        </w:rPr>
        <w:t>, e0167803, doi:10.1371/journal.pone.0167803 (2016).</w:t>
      </w:r>
    </w:p>
    <w:p w14:paraId="69065006" w14:textId="6C3672DD" w:rsidR="00B13578" w:rsidRPr="0089464A" w:rsidRDefault="0089464A">
      <w:pPr>
        <w:rPr>
          <w:rFonts w:ascii="Arial" w:hAnsi="Arial" w:cs="Arial"/>
          <w:b/>
          <w:bCs/>
          <w:sz w:val="22"/>
          <w:szCs w:val="22"/>
        </w:rPr>
      </w:pPr>
      <w:r w:rsidRPr="0089464A"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B13578" w:rsidRPr="0089464A" w:rsidSect="00A4201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88116" w14:textId="77777777" w:rsidR="007A02F5" w:rsidRDefault="007A02F5" w:rsidP="00A4201F">
      <w:r>
        <w:separator/>
      </w:r>
    </w:p>
  </w:endnote>
  <w:endnote w:type="continuationSeparator" w:id="0">
    <w:p w14:paraId="6230FBC3" w14:textId="77777777" w:rsidR="007A02F5" w:rsidRDefault="007A02F5" w:rsidP="00A4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49A29" w14:textId="77777777" w:rsidR="007A02F5" w:rsidRDefault="007A02F5" w:rsidP="00A4201F">
      <w:r>
        <w:separator/>
      </w:r>
    </w:p>
  </w:footnote>
  <w:footnote w:type="continuationSeparator" w:id="0">
    <w:p w14:paraId="5CE07490" w14:textId="77777777" w:rsidR="007A02F5" w:rsidRDefault="007A02F5" w:rsidP="00A4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r5tvzlv0talees9bpw0pjaxv2vz0awwe2&quot;&gt;FM study&lt;record-ids&gt;&lt;item&gt;68&lt;/item&gt;&lt;item&gt;84&lt;/item&gt;&lt;item&gt;91&lt;/item&gt;&lt;/record-ids&gt;&lt;/item&gt;&lt;/Libraries&gt;"/>
  </w:docVars>
  <w:rsids>
    <w:rsidRoot w:val="008C6EB3"/>
    <w:rsid w:val="00033AA3"/>
    <w:rsid w:val="0004524E"/>
    <w:rsid w:val="000C6DB5"/>
    <w:rsid w:val="001172EF"/>
    <w:rsid w:val="00150023"/>
    <w:rsid w:val="001504E2"/>
    <w:rsid w:val="001A0B13"/>
    <w:rsid w:val="001E7FD3"/>
    <w:rsid w:val="00236EE3"/>
    <w:rsid w:val="002649B9"/>
    <w:rsid w:val="00277BD0"/>
    <w:rsid w:val="0028530D"/>
    <w:rsid w:val="002E566B"/>
    <w:rsid w:val="002F0288"/>
    <w:rsid w:val="00355D01"/>
    <w:rsid w:val="00362B5A"/>
    <w:rsid w:val="00370633"/>
    <w:rsid w:val="003A21D0"/>
    <w:rsid w:val="0043107A"/>
    <w:rsid w:val="004317F0"/>
    <w:rsid w:val="004354B5"/>
    <w:rsid w:val="00446E4F"/>
    <w:rsid w:val="004F6E39"/>
    <w:rsid w:val="00532983"/>
    <w:rsid w:val="00560F0B"/>
    <w:rsid w:val="00576F0C"/>
    <w:rsid w:val="005B3974"/>
    <w:rsid w:val="005B7381"/>
    <w:rsid w:val="005D1B6A"/>
    <w:rsid w:val="005E1F10"/>
    <w:rsid w:val="006352E2"/>
    <w:rsid w:val="00667628"/>
    <w:rsid w:val="006760FC"/>
    <w:rsid w:val="006804E0"/>
    <w:rsid w:val="006F00B0"/>
    <w:rsid w:val="007A02F5"/>
    <w:rsid w:val="007B2E01"/>
    <w:rsid w:val="007B2F10"/>
    <w:rsid w:val="007B30ED"/>
    <w:rsid w:val="007D10E9"/>
    <w:rsid w:val="008003A0"/>
    <w:rsid w:val="008460F6"/>
    <w:rsid w:val="00865F9B"/>
    <w:rsid w:val="008756D8"/>
    <w:rsid w:val="0089464A"/>
    <w:rsid w:val="008C6EB3"/>
    <w:rsid w:val="008E4BAC"/>
    <w:rsid w:val="008F62B0"/>
    <w:rsid w:val="00935F4B"/>
    <w:rsid w:val="00946D8A"/>
    <w:rsid w:val="009D1082"/>
    <w:rsid w:val="009E1DF8"/>
    <w:rsid w:val="00A23AF5"/>
    <w:rsid w:val="00A4201F"/>
    <w:rsid w:val="00A51EF7"/>
    <w:rsid w:val="00A65F49"/>
    <w:rsid w:val="00A77B08"/>
    <w:rsid w:val="00A81F59"/>
    <w:rsid w:val="00B025A9"/>
    <w:rsid w:val="00B13578"/>
    <w:rsid w:val="00B20594"/>
    <w:rsid w:val="00B70A8E"/>
    <w:rsid w:val="00BA1037"/>
    <w:rsid w:val="00C07815"/>
    <w:rsid w:val="00C303B9"/>
    <w:rsid w:val="00C52ACE"/>
    <w:rsid w:val="00C91B99"/>
    <w:rsid w:val="00D41289"/>
    <w:rsid w:val="00D4588E"/>
    <w:rsid w:val="00D52A7E"/>
    <w:rsid w:val="00DA559A"/>
    <w:rsid w:val="00DB501B"/>
    <w:rsid w:val="00DE43DA"/>
    <w:rsid w:val="00E1635F"/>
    <w:rsid w:val="00E207EA"/>
    <w:rsid w:val="00E43879"/>
    <w:rsid w:val="00E56B00"/>
    <w:rsid w:val="00E80AA9"/>
    <w:rsid w:val="00ED3779"/>
    <w:rsid w:val="00EF20C3"/>
    <w:rsid w:val="00F10EFD"/>
    <w:rsid w:val="00F442C9"/>
    <w:rsid w:val="00F73648"/>
    <w:rsid w:val="00FC0BDB"/>
    <w:rsid w:val="00FE565D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A884C"/>
  <w15:chartTrackingRefBased/>
  <w15:docId w15:val="{AC1FB1B5-14BA-F246-9435-D73E70C3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5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EB3"/>
    <w:rPr>
      <w:rFonts w:ascii="Arial" w:eastAsiaTheme="minorHAnsi" w:hAnsi="Arial" w:cs="Arial"/>
      <w:color w:val="000000"/>
      <w:sz w:val="22"/>
      <w:szCs w:val="3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01F"/>
    <w:pPr>
      <w:tabs>
        <w:tab w:val="center" w:pos="4680"/>
        <w:tab w:val="right" w:pos="9360"/>
      </w:tabs>
    </w:pPr>
    <w:rPr>
      <w:rFonts w:ascii="Arial" w:eastAsiaTheme="minorHAnsi" w:hAnsi="Arial" w:cs="Arial"/>
      <w:color w:val="000000"/>
      <w:sz w:val="22"/>
      <w:szCs w:val="3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201F"/>
    <w:rPr>
      <w:rFonts w:ascii="Arial" w:eastAsiaTheme="minorHAnsi" w:hAnsi="Arial" w:cs="Arial"/>
      <w:color w:val="000000"/>
      <w:sz w:val="22"/>
      <w:szCs w:val="33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201F"/>
    <w:pPr>
      <w:tabs>
        <w:tab w:val="center" w:pos="4680"/>
        <w:tab w:val="right" w:pos="9360"/>
      </w:tabs>
    </w:pPr>
    <w:rPr>
      <w:rFonts w:ascii="Arial" w:eastAsiaTheme="minorHAnsi" w:hAnsi="Arial" w:cs="Arial"/>
      <w:color w:val="000000"/>
      <w:sz w:val="22"/>
      <w:szCs w:val="3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201F"/>
    <w:rPr>
      <w:rFonts w:ascii="Arial" w:eastAsiaTheme="minorHAnsi" w:hAnsi="Arial" w:cs="Arial"/>
      <w:color w:val="000000"/>
      <w:sz w:val="22"/>
      <w:szCs w:val="33"/>
      <w:lang w:eastAsia="en-US"/>
    </w:rPr>
  </w:style>
  <w:style w:type="paragraph" w:customStyle="1" w:styleId="Normal1">
    <w:name w:val="Normal1"/>
    <w:link w:val="Normal1Char"/>
    <w:rsid w:val="00F10EFD"/>
    <w:pPr>
      <w:spacing w:line="276" w:lineRule="auto"/>
    </w:pPr>
    <w:rPr>
      <w:rFonts w:ascii="Arial" w:eastAsia="Batang" w:hAnsi="Arial" w:cs="Arial"/>
      <w:sz w:val="22"/>
      <w:szCs w:val="22"/>
      <w:lang w:val="en" w:eastAsia="en-US"/>
    </w:rPr>
  </w:style>
  <w:style w:type="character" w:customStyle="1" w:styleId="Normal1Char">
    <w:name w:val="Normal1 Char"/>
    <w:basedOn w:val="DefaultParagraphFont"/>
    <w:link w:val="Normal1"/>
    <w:rsid w:val="00F10EFD"/>
    <w:rPr>
      <w:rFonts w:ascii="Arial" w:eastAsia="Batang" w:hAnsi="Arial" w:cs="Arial"/>
      <w:sz w:val="22"/>
      <w:szCs w:val="22"/>
      <w:lang w:val="en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464A"/>
    <w:pPr>
      <w:jc w:val="center"/>
    </w:pPr>
  </w:style>
  <w:style w:type="character" w:customStyle="1" w:styleId="EndNoteBibliographyTitleChar">
    <w:name w:val="EndNote Bibliography Title Char"/>
    <w:basedOn w:val="Normal1Char"/>
    <w:link w:val="EndNoteBibliographyTitle"/>
    <w:rsid w:val="0089464A"/>
    <w:rPr>
      <w:rFonts w:ascii="Times New Roman" w:eastAsia="Times New Roman" w:hAnsi="Times New Roman" w:cs="Times New Roman"/>
      <w:sz w:val="22"/>
      <w:szCs w:val="22"/>
      <w:lang w:val="en" w:eastAsia="en-US"/>
    </w:rPr>
  </w:style>
  <w:style w:type="paragraph" w:customStyle="1" w:styleId="EndNoteBibliography">
    <w:name w:val="EndNote Bibliography"/>
    <w:basedOn w:val="Normal"/>
    <w:link w:val="EndNoteBibliographyChar"/>
    <w:rsid w:val="0089464A"/>
  </w:style>
  <w:style w:type="character" w:customStyle="1" w:styleId="EndNoteBibliographyChar">
    <w:name w:val="EndNote Bibliography Char"/>
    <w:basedOn w:val="Normal1Char"/>
    <w:link w:val="EndNoteBibliography"/>
    <w:rsid w:val="0089464A"/>
    <w:rPr>
      <w:rFonts w:ascii="Times New Roman" w:eastAsia="Times New Roman" w:hAnsi="Times New Roman" w:cs="Times New Roman"/>
      <w:sz w:val="22"/>
      <w:szCs w:val="22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4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464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5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, Hansol</dc:creator>
  <cp:keywords/>
  <dc:description/>
  <cp:lastModifiedBy>Im, Hansol</cp:lastModifiedBy>
  <cp:revision>2</cp:revision>
  <dcterms:created xsi:type="dcterms:W3CDTF">2023-02-06T18:51:00Z</dcterms:created>
  <dcterms:modified xsi:type="dcterms:W3CDTF">2023-02-06T18:51:00Z</dcterms:modified>
</cp:coreProperties>
</file>